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93251" w14:textId="158BAE27" w:rsidR="007B47AF" w:rsidRPr="007B47AF" w:rsidRDefault="1FE4925A" w:rsidP="3F829E8B">
      <w:pPr>
        <w:spacing w:after="0" w:line="36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lang w:val="en-US"/>
        </w:rPr>
        <w:t>Appendix 1 – Questionnaire</w:t>
      </w:r>
    </w:p>
    <w:p w14:paraId="2D0AFD74" w14:textId="47B944A0" w:rsidR="007B47AF" w:rsidRPr="00C63260" w:rsidRDefault="1FE4925A" w:rsidP="3F829E8B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C63260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Demographic data </w:t>
      </w:r>
    </w:p>
    <w:p w14:paraId="29A3DC34" w14:textId="2F54A826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300" w:lineRule="atLeast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What is your age? </w:t>
      </w:r>
      <w:r w:rsidRPr="008539C0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Only numbers may be entered in this field.</w:t>
      </w:r>
      <w:r w:rsidRPr="3F829E8B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US" w:eastAsia="nl-NL"/>
        </w:rPr>
        <w:t xml:space="preserve"> </w:t>
      </w:r>
    </w:p>
    <w:p w14:paraId="7413D94C" w14:textId="77777777" w:rsidR="007B47AF" w:rsidRPr="007B47AF" w:rsidRDefault="007B47AF" w:rsidP="3F829E8B">
      <w:pPr>
        <w:pStyle w:val="Lijstalinea"/>
        <w:spacing w:after="0" w:line="300" w:lineRule="atLeast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</w:p>
    <w:p w14:paraId="246B9F4B" w14:textId="55BF84BD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hat is your gender?</w:t>
      </w:r>
    </w:p>
    <w:p w14:paraId="3D09A18C" w14:textId="4BD791A1" w:rsidR="007B47AF" w:rsidRPr="007B47AF" w:rsidRDefault="1FE4925A" w:rsidP="3F829E8B">
      <w:pPr>
        <w:pStyle w:val="Lijstalinea"/>
        <w:numPr>
          <w:ilvl w:val="0"/>
          <w:numId w:val="13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Men</w:t>
      </w:r>
    </w:p>
    <w:p w14:paraId="5772A307" w14:textId="67B7ED7E" w:rsidR="007B47AF" w:rsidRPr="007B47AF" w:rsidRDefault="1FE4925A" w:rsidP="3F829E8B">
      <w:pPr>
        <w:pStyle w:val="Lijstalinea"/>
        <w:numPr>
          <w:ilvl w:val="0"/>
          <w:numId w:val="13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Women</w:t>
      </w:r>
    </w:p>
    <w:p w14:paraId="20826472" w14:textId="19225698" w:rsidR="007B47AF" w:rsidRPr="007B47AF" w:rsidRDefault="1FE4925A" w:rsidP="3F829E8B">
      <w:pPr>
        <w:pStyle w:val="Lijstalinea"/>
        <w:numPr>
          <w:ilvl w:val="0"/>
          <w:numId w:val="13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Other</w:t>
      </w:r>
    </w:p>
    <w:p w14:paraId="3AED4B13" w14:textId="77777777" w:rsidR="007B47AF" w:rsidRPr="007B47AF" w:rsidRDefault="007B47AF" w:rsidP="3F829E8B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A759EE6" w14:textId="268D4900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What is your position within the </w:t>
      </w:r>
      <w:r w:rsidR="00F438A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D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epartment of Medical Oncology? </w:t>
      </w:r>
      <w:r w:rsidRPr="3F829E8B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Choose one of the following options:</w:t>
      </w:r>
    </w:p>
    <w:p w14:paraId="4C85CDD8" w14:textId="77777777" w:rsidR="007B47AF" w:rsidRPr="002228CD" w:rsidRDefault="1FE4925A" w:rsidP="3F829E8B">
      <w:pPr>
        <w:pStyle w:val="Lijstalinea"/>
        <w:numPr>
          <w:ilvl w:val="0"/>
          <w:numId w:val="27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eastAsia="nl-NL"/>
        </w:rPr>
        <w:t>(</w:t>
      </w:r>
      <w:r w:rsidRPr="002228CD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Oncology) Nurse</w:t>
      </w:r>
    </w:p>
    <w:p w14:paraId="1F5DC05A" w14:textId="03A39D77" w:rsidR="007B47AF" w:rsidRPr="002228CD" w:rsidRDefault="00055B83" w:rsidP="3F829E8B">
      <w:pPr>
        <w:pStyle w:val="Lijstalinea"/>
        <w:numPr>
          <w:ilvl w:val="0"/>
          <w:numId w:val="27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228CD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Clinical nurse specialist</w:t>
      </w:r>
    </w:p>
    <w:p w14:paraId="6E718110" w14:textId="50697356" w:rsidR="00F342BB" w:rsidRPr="002228CD" w:rsidRDefault="00F342BB" w:rsidP="00F342BB">
      <w:pPr>
        <w:pStyle w:val="Lijstalinea"/>
        <w:numPr>
          <w:ilvl w:val="0"/>
          <w:numId w:val="27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228CD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Physician Assistant</w:t>
      </w:r>
    </w:p>
    <w:p w14:paraId="5FEB7300" w14:textId="0C1C64B2" w:rsidR="002228CD" w:rsidRPr="002228CD" w:rsidRDefault="002228CD" w:rsidP="002228CD">
      <w:pPr>
        <w:pStyle w:val="Lijstalinea"/>
        <w:numPr>
          <w:ilvl w:val="0"/>
          <w:numId w:val="27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228CD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(Oncology) Resident</w:t>
      </w:r>
    </w:p>
    <w:p w14:paraId="37D3522B" w14:textId="77777777" w:rsidR="007B47AF" w:rsidRPr="002228CD" w:rsidRDefault="1FE4925A" w:rsidP="3F829E8B">
      <w:pPr>
        <w:pStyle w:val="Lijstalinea"/>
        <w:numPr>
          <w:ilvl w:val="0"/>
          <w:numId w:val="27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228CD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Medical Oncologist</w:t>
      </w:r>
    </w:p>
    <w:p w14:paraId="3C97DBA0" w14:textId="77777777" w:rsidR="007B47AF" w:rsidRPr="007B47AF" w:rsidRDefault="007B47AF" w:rsidP="3F829E8B">
      <w:pPr>
        <w:pStyle w:val="Lijstalinea"/>
        <w:spacing w:after="0" w:line="276" w:lineRule="auto"/>
        <w:ind w:left="144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FD13BAD" w14:textId="7935852B" w:rsidR="007B47AF" w:rsidRPr="007B47AF" w:rsidRDefault="1FE4925A" w:rsidP="3F829E8B">
      <w:pPr>
        <w:pStyle w:val="Lijstalinea"/>
        <w:numPr>
          <w:ilvl w:val="0"/>
          <w:numId w:val="19"/>
        </w:numPr>
        <w:spacing w:beforeAutospacing="1" w:after="0" w:afterAutospacing="1" w:line="300" w:lineRule="atLeast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In which department are you primarily employed? </w:t>
      </w:r>
      <w:r w:rsidRPr="3F829E8B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Choose one of the following options:</w:t>
      </w:r>
    </w:p>
    <w:p w14:paraId="4F234AAE" w14:textId="43466520" w:rsidR="007B47AF" w:rsidRPr="007B47AF" w:rsidRDefault="00941D7D" w:rsidP="3F829E8B">
      <w:pPr>
        <w:pStyle w:val="Lijstalinea"/>
        <w:numPr>
          <w:ilvl w:val="0"/>
          <w:numId w:val="12"/>
        </w:numPr>
        <w:spacing w:beforeAutospacing="1" w:after="0" w:afterAutospacing="1" w:line="300" w:lineRule="atLeast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nl-NL"/>
        </w:rPr>
        <w:t>Nursing department</w:t>
      </w:r>
    </w:p>
    <w:p w14:paraId="44763CD8" w14:textId="77777777" w:rsidR="007B47AF" w:rsidRPr="007B47AF" w:rsidRDefault="1FE4925A" w:rsidP="3F829E8B">
      <w:pPr>
        <w:pStyle w:val="Lijstalinea"/>
        <w:numPr>
          <w:ilvl w:val="0"/>
          <w:numId w:val="12"/>
        </w:numPr>
        <w:spacing w:beforeAutospacing="1" w:after="0" w:afterAutospacing="1" w:line="300" w:lineRule="atLeast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eastAsia="nl-NL"/>
        </w:rPr>
        <w:t>Outpatient clinic</w:t>
      </w:r>
    </w:p>
    <w:p w14:paraId="6A5E3DF1" w14:textId="3EC256C5" w:rsidR="007B47AF" w:rsidRPr="007B47AF" w:rsidRDefault="1FE4925A" w:rsidP="3F829E8B">
      <w:pPr>
        <w:pStyle w:val="Lijstalinea"/>
        <w:numPr>
          <w:ilvl w:val="0"/>
          <w:numId w:val="12"/>
        </w:numPr>
        <w:spacing w:beforeAutospacing="1" w:after="0" w:afterAutospacing="1" w:line="300" w:lineRule="atLeast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eastAsia="nl-NL"/>
        </w:rPr>
        <w:t xml:space="preserve">Day </w:t>
      </w:r>
      <w:r w:rsidR="00941D7D">
        <w:rPr>
          <w:rFonts w:ascii="Times New Roman" w:eastAsia="Times New Roman" w:hAnsi="Times New Roman" w:cs="Times New Roman"/>
          <w:sz w:val="20"/>
          <w:szCs w:val="20"/>
          <w:lang w:eastAsia="nl-NL"/>
        </w:rPr>
        <w:t>care</w:t>
      </w:r>
      <w:r w:rsidRPr="3F829E8B">
        <w:rPr>
          <w:rFonts w:ascii="Times New Roman" w:eastAsia="Times New Roman" w:hAnsi="Times New Roman" w:cs="Times New Roman"/>
          <w:sz w:val="20"/>
          <w:szCs w:val="20"/>
          <w:lang w:eastAsia="nl-NL"/>
        </w:rPr>
        <w:t xml:space="preserve"> unit</w:t>
      </w:r>
    </w:p>
    <w:p w14:paraId="0AB1DB24" w14:textId="77777777" w:rsidR="007B47AF" w:rsidRPr="007B47AF" w:rsidRDefault="007B47AF" w:rsidP="3F829E8B">
      <w:pPr>
        <w:pStyle w:val="Lijstalinea"/>
        <w:spacing w:after="0" w:line="276" w:lineRule="auto"/>
        <w:ind w:left="36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608B9CB" w14:textId="5F772B95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How many years have you been working in the </w:t>
      </w:r>
      <w:r w:rsidR="00F438A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D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epartment of Medical Oncology? </w:t>
      </w:r>
      <w:r w:rsidRPr="3F829E8B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Choose one of the following options:</w:t>
      </w:r>
    </w:p>
    <w:p w14:paraId="2B58F336" w14:textId="77777777" w:rsidR="007B47AF" w:rsidRPr="007B47AF" w:rsidRDefault="1FE4925A" w:rsidP="3F829E8B">
      <w:pPr>
        <w:pStyle w:val="Lijstalinea"/>
        <w:numPr>
          <w:ilvl w:val="0"/>
          <w:numId w:val="8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eastAsia="nl-NL"/>
        </w:rPr>
        <w:t>0–5 years</w:t>
      </w:r>
    </w:p>
    <w:p w14:paraId="72A0CDF6" w14:textId="77777777" w:rsidR="007B47AF" w:rsidRPr="007B47AF" w:rsidRDefault="1FE4925A" w:rsidP="3F829E8B">
      <w:pPr>
        <w:pStyle w:val="Lijstalinea"/>
        <w:numPr>
          <w:ilvl w:val="0"/>
          <w:numId w:val="8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eastAsia="nl-NL"/>
        </w:rPr>
        <w:t>6–15 years</w:t>
      </w:r>
    </w:p>
    <w:p w14:paraId="3A3C26E3" w14:textId="77777777" w:rsidR="007B47AF" w:rsidRPr="007B47AF" w:rsidRDefault="1FE4925A" w:rsidP="3F829E8B">
      <w:pPr>
        <w:pStyle w:val="Lijstalinea"/>
        <w:numPr>
          <w:ilvl w:val="0"/>
          <w:numId w:val="8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eastAsia="nl-NL"/>
        </w:rPr>
        <w:t>16–25 years</w:t>
      </w:r>
    </w:p>
    <w:p w14:paraId="7A4813AE" w14:textId="72D202D0" w:rsidR="007B47AF" w:rsidRPr="007B47AF" w:rsidRDefault="1FE4925A" w:rsidP="3F829E8B">
      <w:pPr>
        <w:pStyle w:val="Lijstalinea"/>
        <w:numPr>
          <w:ilvl w:val="0"/>
          <w:numId w:val="8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eastAsia="nl-NL"/>
        </w:rPr>
        <w:t>25+ years</w:t>
      </w:r>
    </w:p>
    <w:p w14:paraId="6C52AB84" w14:textId="77777777" w:rsidR="007B47AF" w:rsidRPr="007B47AF" w:rsidRDefault="007B47AF" w:rsidP="3F829E8B">
      <w:pPr>
        <w:pStyle w:val="Lijstalinea"/>
        <w:spacing w:after="0" w:line="276" w:lineRule="auto"/>
        <w:ind w:left="36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6CCB3C0" w14:textId="6CB6B0E4" w:rsidR="007B47AF" w:rsidRPr="00C63260" w:rsidRDefault="1FE4925A" w:rsidP="3F829E8B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C63260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Questions about nutrition and </w:t>
      </w:r>
      <w:r w:rsidR="008E1E67" w:rsidRPr="00C63260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nutritional </w:t>
      </w:r>
      <w:r w:rsidRPr="00C63260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>supplements</w:t>
      </w:r>
    </w:p>
    <w:p w14:paraId="58B55FBF" w14:textId="22CA0DB8" w:rsidR="007B47AF" w:rsidRPr="007B47AF" w:rsidRDefault="1FE4925A" w:rsidP="3F829E8B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following questions relate to nutrition and </w:t>
      </w:r>
      <w:r w:rsidR="008E1E67">
        <w:rPr>
          <w:rFonts w:ascii="Times New Roman" w:eastAsia="Times New Roman" w:hAnsi="Times New Roman" w:cs="Times New Roman"/>
          <w:sz w:val="20"/>
          <w:szCs w:val="20"/>
          <w:lang w:val="en-US"/>
        </w:rPr>
        <w:t>nutritional</w:t>
      </w:r>
      <w:r w:rsidR="008E1E67"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upplements. Tube feeding and </w:t>
      </w:r>
      <w:r w:rsidR="003E69C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edical </w:t>
      </w: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utritional </w:t>
      </w:r>
      <w:r w:rsidR="00BE0EA5">
        <w:rPr>
          <w:rFonts w:ascii="Times New Roman" w:eastAsia="Times New Roman" w:hAnsi="Times New Roman" w:cs="Times New Roman"/>
          <w:sz w:val="20"/>
          <w:szCs w:val="20"/>
          <w:lang w:val="en-US"/>
        </w:rPr>
        <w:t>drinks</w:t>
      </w:r>
      <w:r w:rsidR="00BE0EA5"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re not included here. Nutrition: Everything a person eats and drinks. </w:t>
      </w:r>
      <w:r w:rsidR="00BE0EA5">
        <w:rPr>
          <w:rFonts w:ascii="Times New Roman" w:eastAsia="Times New Roman" w:hAnsi="Times New Roman" w:cs="Times New Roman"/>
          <w:sz w:val="20"/>
          <w:szCs w:val="20"/>
          <w:lang w:val="en-US"/>
        </w:rPr>
        <w:t>Nutritional</w:t>
      </w:r>
      <w:r w:rsidR="00BE0EA5"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upplements: </w:t>
      </w:r>
      <w:r w:rsidR="00863705">
        <w:rPr>
          <w:rFonts w:ascii="Times New Roman" w:eastAsia="Times New Roman" w:hAnsi="Times New Roman" w:cs="Times New Roman"/>
          <w:sz w:val="20"/>
          <w:szCs w:val="20"/>
          <w:lang w:val="en-US"/>
        </w:rPr>
        <w:t>a</w:t>
      </w: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dditional nutrients taken to supplement the regular diet. Examples include fish oil, vitamin C, magnesium, etc.</w:t>
      </w:r>
    </w:p>
    <w:p w14:paraId="7E73ABA8" w14:textId="7DDA5BB6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o you provide advice on nutrition and/or </w:t>
      </w:r>
      <w:r w:rsidR="002A2DB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utritional</w:t>
      </w:r>
      <w:r w:rsidR="002A2DB7"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supplements? </w:t>
      </w: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Choose one of the following options:</w:t>
      </w:r>
    </w:p>
    <w:p w14:paraId="2691C019" w14:textId="77777777" w:rsidR="007B47AF" w:rsidRPr="007B47AF" w:rsidRDefault="1FE4925A" w:rsidP="3F829E8B">
      <w:pPr>
        <w:pStyle w:val="Lijstalinea"/>
        <w:numPr>
          <w:ilvl w:val="0"/>
          <w:numId w:val="24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Yes</w:t>
      </w:r>
    </w:p>
    <w:p w14:paraId="0172979F" w14:textId="132C5A42" w:rsidR="007B47AF" w:rsidRPr="007B47AF" w:rsidRDefault="1FE4925A" w:rsidP="3F829E8B">
      <w:pPr>
        <w:pStyle w:val="Lijstalinea"/>
        <w:numPr>
          <w:ilvl w:val="0"/>
          <w:numId w:val="24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o </w:t>
      </w:r>
    </w:p>
    <w:p w14:paraId="26F1DF7E" w14:textId="0052D19B" w:rsidR="007B47AF" w:rsidRPr="007B47AF" w:rsidRDefault="1FE4925A" w:rsidP="3F829E8B">
      <w:pPr>
        <w:spacing w:after="0" w:line="276" w:lineRule="auto"/>
        <w:ind w:left="720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The survey closes if the respondent selects No</w:t>
      </w:r>
    </w:p>
    <w:p w14:paraId="1AEC5EFF" w14:textId="77777777" w:rsidR="007B47AF" w:rsidRPr="007B47AF" w:rsidRDefault="007B47AF" w:rsidP="3F829E8B">
      <w:pPr>
        <w:pStyle w:val="Lijstalinea"/>
        <w:spacing w:after="0" w:line="276" w:lineRule="auto"/>
        <w:ind w:left="1080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</w:p>
    <w:p w14:paraId="0C6C8CC8" w14:textId="5A253629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hat do you advise patients</w:t>
      </w:r>
      <w:r w:rsidR="00FB285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with cancer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about? </w:t>
      </w: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Choose one of the following options:</w:t>
      </w:r>
    </w:p>
    <w:p w14:paraId="35DF6D44" w14:textId="05F47906" w:rsidR="007B47AF" w:rsidRPr="007B47AF" w:rsidRDefault="1FE4925A" w:rsidP="3F829E8B">
      <w:pPr>
        <w:pStyle w:val="Lijstalinea"/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utrition </w:t>
      </w:r>
      <w:r w:rsidRPr="3F829E8B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(</w:t>
      </w:r>
      <w:r w:rsidRPr="3F829E8B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l-NL"/>
        </w:rPr>
        <w:t>Questions 8 and 9 will appear next, thereafter question 12)</w:t>
      </w:r>
    </w:p>
    <w:p w14:paraId="1E1A363C" w14:textId="5633CAB4" w:rsidR="007B47AF" w:rsidRPr="007B47AF" w:rsidRDefault="00FB2855" w:rsidP="3F829E8B">
      <w:pPr>
        <w:pStyle w:val="Lijstalinea"/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Nutritional</w:t>
      </w: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1FE4925A"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upplements </w:t>
      </w:r>
      <w:r w:rsidR="1FE4925A" w:rsidRPr="3F829E8B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(</w:t>
      </w:r>
      <w:r w:rsidR="1FE4925A" w:rsidRPr="3F829E8B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l-NL"/>
        </w:rPr>
        <w:t>Questions 10 and 11 will appear next)</w:t>
      </w:r>
    </w:p>
    <w:p w14:paraId="193DE16F" w14:textId="6FAEB9B4" w:rsidR="007B47AF" w:rsidRPr="007B47AF" w:rsidRDefault="1FE4925A" w:rsidP="3F829E8B">
      <w:pPr>
        <w:pStyle w:val="Lijstalinea"/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Both </w:t>
      </w:r>
    </w:p>
    <w:p w14:paraId="3EEB7FB8" w14:textId="77777777" w:rsidR="007B47AF" w:rsidRPr="007B47AF" w:rsidRDefault="007B47AF" w:rsidP="3F829E8B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1A17BBD3" w14:textId="39B831A7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About which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>nutrition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topics do you regularly receive questions?</w:t>
      </w: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lease name the 3 most common food items</w:t>
      </w:r>
      <w:r w:rsidR="003E557C" w:rsidRPr="003E557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r w:rsidR="008D14F9">
        <w:rPr>
          <w:rFonts w:ascii="Times New Roman" w:eastAsia="Times New Roman" w:hAnsi="Times New Roman" w:cs="Times New Roman"/>
          <w:sz w:val="20"/>
          <w:szCs w:val="20"/>
          <w:lang w:val="en-US"/>
        </w:rPr>
        <w:t>[</w:t>
      </w:r>
      <w:r w:rsidR="00E61CB5">
        <w:rPr>
          <w:rFonts w:ascii="Times New Roman" w:eastAsia="Times New Roman" w:hAnsi="Times New Roman" w:cs="Times New Roman"/>
          <w:sz w:val="20"/>
          <w:szCs w:val="20"/>
          <w:lang w:val="en-US"/>
        </w:rPr>
        <w:t>o</w:t>
      </w:r>
      <w:r w:rsidR="003E557C" w:rsidRPr="003E557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pen</w:t>
      </w:r>
      <w:r w:rsidR="008D14F9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text</w:t>
      </w:r>
      <w:r w:rsidR="003E557C" w:rsidRPr="003E557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field</w:t>
      </w:r>
      <w:r w:rsidR="00E61CB5">
        <w:rPr>
          <w:rFonts w:ascii="Times New Roman" w:eastAsia="Times New Roman" w:hAnsi="Times New Roman" w:cs="Times New Roman"/>
          <w:sz w:val="20"/>
          <w:szCs w:val="20"/>
          <w:lang w:val="en-US"/>
        </w:rPr>
        <w:t>]</w:t>
      </w:r>
    </w:p>
    <w:p w14:paraId="0C82344C" w14:textId="1D3CF583" w:rsidR="007B47AF" w:rsidRPr="007B47AF" w:rsidRDefault="007B47AF" w:rsidP="3F829E8B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33E1328D" w14:textId="56B0BDEC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What kind of questions do you receive about these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>nutrition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topics?</w:t>
      </w:r>
      <w:r w:rsidR="009B5A3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E61CB5">
        <w:rPr>
          <w:rFonts w:ascii="Times New Roman" w:eastAsia="Times New Roman" w:hAnsi="Times New Roman" w:cs="Times New Roman"/>
          <w:sz w:val="20"/>
          <w:szCs w:val="20"/>
          <w:lang w:val="en-US"/>
        </w:rPr>
        <w:t>[o</w:t>
      </w:r>
      <w:r w:rsidR="00E61CB5" w:rsidRPr="003E557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pen</w:t>
      </w:r>
      <w:r w:rsidR="00E61CB5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text</w:t>
      </w:r>
      <w:r w:rsidR="00E61CB5" w:rsidRPr="003E557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field</w:t>
      </w:r>
      <w:r w:rsidR="00E61CB5">
        <w:rPr>
          <w:rFonts w:ascii="Times New Roman" w:eastAsia="Times New Roman" w:hAnsi="Times New Roman" w:cs="Times New Roman"/>
          <w:sz w:val="20"/>
          <w:szCs w:val="20"/>
          <w:lang w:val="en-US"/>
        </w:rPr>
        <w:t>]</w:t>
      </w:r>
    </w:p>
    <w:p w14:paraId="1ECDD81D" w14:textId="7FCFCEE7" w:rsidR="007B47AF" w:rsidRPr="007B47AF" w:rsidRDefault="007B47AF" w:rsidP="3F829E8B">
      <w:pPr>
        <w:pStyle w:val="Lijstalinea"/>
        <w:spacing w:after="0" w:line="276" w:lineRule="auto"/>
        <w:ind w:left="785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62F47319" w14:textId="39A263FE" w:rsidR="007B47AF" w:rsidRPr="00651F55" w:rsidRDefault="1FE4925A" w:rsidP="3F829E8B">
      <w:pPr>
        <w:pStyle w:val="Lijstalinea"/>
        <w:numPr>
          <w:ilvl w:val="0"/>
          <w:numId w:val="19"/>
        </w:numPr>
        <w:spacing w:after="0" w:line="276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About which </w:t>
      </w:r>
      <w:r w:rsidR="009B5A3D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>nutritional</w:t>
      </w:r>
      <w:r w:rsidR="009B5A3D" w:rsidRPr="3F829E8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>supplements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do you regularly receive questions? </w:t>
      </w: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lease name the 3 most common </w:t>
      </w:r>
      <w:r w:rsidR="00CB0D05">
        <w:rPr>
          <w:rFonts w:ascii="Times New Roman" w:eastAsia="Times New Roman" w:hAnsi="Times New Roman" w:cs="Times New Roman"/>
          <w:sz w:val="20"/>
          <w:szCs w:val="20"/>
          <w:lang w:val="en-US"/>
        </w:rPr>
        <w:t>nutritional</w:t>
      </w: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77725E"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supplements</w:t>
      </w:r>
      <w:r w:rsidR="0077725E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.</w:t>
      </w:r>
      <w:r w:rsidR="0077725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[</w:t>
      </w:r>
      <w:r w:rsidR="00E61CB5">
        <w:rPr>
          <w:rFonts w:ascii="Times New Roman" w:eastAsia="Times New Roman" w:hAnsi="Times New Roman" w:cs="Times New Roman"/>
          <w:sz w:val="20"/>
          <w:szCs w:val="20"/>
          <w:lang w:val="en-US"/>
        </w:rPr>
        <w:t>o</w:t>
      </w:r>
      <w:r w:rsidR="00E61CB5" w:rsidRPr="003E557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pen</w:t>
      </w:r>
      <w:r w:rsidR="00E61CB5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text</w:t>
      </w:r>
      <w:r w:rsidR="00E61CB5" w:rsidRPr="003E557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field</w:t>
      </w:r>
      <w:r w:rsidR="00E61CB5">
        <w:rPr>
          <w:rFonts w:ascii="Times New Roman" w:eastAsia="Times New Roman" w:hAnsi="Times New Roman" w:cs="Times New Roman"/>
          <w:sz w:val="20"/>
          <w:szCs w:val="20"/>
          <w:lang w:val="en-US"/>
        </w:rPr>
        <w:t>]</w:t>
      </w:r>
    </w:p>
    <w:p w14:paraId="147BAEA1" w14:textId="77777777" w:rsidR="007B47AF" w:rsidRPr="007B47AF" w:rsidRDefault="007B47AF" w:rsidP="3F829E8B">
      <w:pPr>
        <w:pStyle w:val="Lijstalinea"/>
        <w:spacing w:after="0" w:line="276" w:lineRule="auto"/>
        <w:ind w:left="785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5CDDEA5" w14:textId="7E85D47D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What kind of questions do you receive about these </w:t>
      </w:r>
      <w:r w:rsidR="00CB0D05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>nutritional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supplements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?</w:t>
      </w:r>
      <w:r w:rsidR="00E61CB5" w:rsidRPr="00E61C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E61CB5">
        <w:rPr>
          <w:rFonts w:ascii="Times New Roman" w:eastAsia="Times New Roman" w:hAnsi="Times New Roman" w:cs="Times New Roman"/>
          <w:sz w:val="20"/>
          <w:szCs w:val="20"/>
          <w:lang w:val="en-US"/>
        </w:rPr>
        <w:t>[o</w:t>
      </w:r>
      <w:r w:rsidR="00E61CB5" w:rsidRPr="003E557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pen</w:t>
      </w:r>
      <w:r w:rsidR="00E61CB5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text</w:t>
      </w:r>
      <w:r w:rsidR="00E61CB5" w:rsidRPr="003E557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field</w:t>
      </w:r>
      <w:r w:rsidR="00E61CB5">
        <w:rPr>
          <w:rFonts w:ascii="Times New Roman" w:eastAsia="Times New Roman" w:hAnsi="Times New Roman" w:cs="Times New Roman"/>
          <w:sz w:val="20"/>
          <w:szCs w:val="20"/>
          <w:lang w:val="en-US"/>
        </w:rPr>
        <w:t>]</w:t>
      </w:r>
    </w:p>
    <w:p w14:paraId="2FD9DB55" w14:textId="77777777" w:rsidR="007B47AF" w:rsidRPr="007B47AF" w:rsidRDefault="007B47AF" w:rsidP="3F829E8B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53ED7E92" w14:textId="07D7F558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When do you provide patients with advice </w:t>
      </w:r>
      <w:r w:rsidR="00CA4D2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on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nutrition and/or </w:t>
      </w:r>
      <w:r w:rsidR="009B5A3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utritional</w:t>
      </w:r>
      <w:r w:rsidR="009B5A3D"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supplements? </w:t>
      </w: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Select all options that apply to you:</w:t>
      </w:r>
    </w:p>
    <w:p w14:paraId="3647C2E8" w14:textId="77777777" w:rsidR="007B47AF" w:rsidRPr="007B47AF" w:rsidRDefault="1FE4925A" w:rsidP="3F829E8B">
      <w:pPr>
        <w:pStyle w:val="Lijstalinea"/>
        <w:numPr>
          <w:ilvl w:val="0"/>
          <w:numId w:val="11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Before the start of treatment</w:t>
      </w:r>
    </w:p>
    <w:p w14:paraId="5A0530DA" w14:textId="27E13EBF" w:rsidR="007B47AF" w:rsidRPr="007B47AF" w:rsidRDefault="1FE4925A" w:rsidP="3F829E8B">
      <w:pPr>
        <w:pStyle w:val="Lijstalinea"/>
        <w:numPr>
          <w:ilvl w:val="0"/>
          <w:numId w:val="11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uring </w:t>
      </w:r>
      <w:r w:rsidR="006C56D4">
        <w:rPr>
          <w:rFonts w:ascii="Times New Roman" w:eastAsia="Times New Roman" w:hAnsi="Times New Roman" w:cs="Times New Roman"/>
          <w:sz w:val="20"/>
          <w:szCs w:val="20"/>
          <w:lang w:val="en-US"/>
        </w:rPr>
        <w:t>treatment</w:t>
      </w:r>
    </w:p>
    <w:p w14:paraId="64BD9BA8" w14:textId="44B9D1F9" w:rsidR="007B47AF" w:rsidRDefault="1FE4925A" w:rsidP="009B5A3D">
      <w:pPr>
        <w:pStyle w:val="Lijstalinea"/>
        <w:numPr>
          <w:ilvl w:val="0"/>
          <w:numId w:val="11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After</w:t>
      </w:r>
      <w:r w:rsidR="00357E5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he completion of</w:t>
      </w: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reatment</w:t>
      </w:r>
    </w:p>
    <w:p w14:paraId="04C85D93" w14:textId="77777777" w:rsidR="009B5A3D" w:rsidRPr="009B5A3D" w:rsidRDefault="009B5A3D" w:rsidP="009B5A3D">
      <w:pPr>
        <w:pStyle w:val="Lijstalinea"/>
        <w:spacing w:after="0" w:line="276" w:lineRule="auto"/>
        <w:ind w:left="144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7F7F789" w14:textId="1A7E955F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How often do you receive questions about nutrition and/or </w:t>
      </w:r>
      <w:r w:rsidR="009B5A3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utritional</w:t>
      </w:r>
      <w:r w:rsidR="009B5A3D"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upplements from patients</w:t>
      </w:r>
      <w:r w:rsidR="009B5A3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with cancer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during treatment? </w:t>
      </w: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Choose one of the following options:</w:t>
      </w:r>
    </w:p>
    <w:p w14:paraId="581153CB" w14:textId="6BEA673F" w:rsidR="007B47AF" w:rsidRPr="007B47AF" w:rsidRDefault="1FE4925A" w:rsidP="3F829E8B">
      <w:pPr>
        <w:pStyle w:val="Lijstalinea"/>
        <w:numPr>
          <w:ilvl w:val="0"/>
          <w:numId w:val="23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aily </w:t>
      </w:r>
    </w:p>
    <w:p w14:paraId="3A749C36" w14:textId="4E773FD6" w:rsidR="007B47AF" w:rsidRPr="007B47AF" w:rsidRDefault="1FE4925A" w:rsidP="3F829E8B">
      <w:pPr>
        <w:pStyle w:val="Lijstalinea"/>
        <w:numPr>
          <w:ilvl w:val="0"/>
          <w:numId w:val="23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eekly </w:t>
      </w:r>
    </w:p>
    <w:p w14:paraId="21426829" w14:textId="3BDDE356" w:rsidR="007B47AF" w:rsidRPr="007B47AF" w:rsidRDefault="1FE4925A" w:rsidP="3F829E8B">
      <w:pPr>
        <w:pStyle w:val="Lijstalinea"/>
        <w:numPr>
          <w:ilvl w:val="0"/>
          <w:numId w:val="23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nthly </w:t>
      </w:r>
    </w:p>
    <w:p w14:paraId="53060213" w14:textId="0BD2EDD4" w:rsidR="007B47AF" w:rsidRPr="007B47AF" w:rsidRDefault="1FE4925A" w:rsidP="3F829E8B">
      <w:pPr>
        <w:pStyle w:val="Lijstalinea"/>
        <w:numPr>
          <w:ilvl w:val="0"/>
          <w:numId w:val="23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Rarely or never</w:t>
      </w:r>
    </w:p>
    <w:p w14:paraId="4A878128" w14:textId="281DB619" w:rsidR="007B47AF" w:rsidRPr="007B47AF" w:rsidRDefault="007B47AF" w:rsidP="3F829E8B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</w:pPr>
    </w:p>
    <w:p w14:paraId="1DDCB15F" w14:textId="2D67153F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  <w:t xml:space="preserve">How do you experience patients’ questions about nutrition and/or </w:t>
      </w:r>
      <w:r w:rsidR="009B5A3D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  <w:t>nutritional</w:t>
      </w:r>
      <w:r w:rsidR="009B5A3D"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  <w:t xml:space="preserve">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nl-NL"/>
        </w:rPr>
        <w:t xml:space="preserve">supplements advice? </w:t>
      </w:r>
      <w:r w:rsidRPr="3F829E8B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Choose one of the following options:</w:t>
      </w:r>
    </w:p>
    <w:p w14:paraId="734EF806" w14:textId="6F794677" w:rsidR="007B47AF" w:rsidRPr="007B47AF" w:rsidRDefault="1FE4925A" w:rsidP="3F829E8B">
      <w:pPr>
        <w:pStyle w:val="Lijstalinea"/>
        <w:numPr>
          <w:ilvl w:val="0"/>
          <w:numId w:val="15"/>
        </w:numPr>
        <w:tabs>
          <w:tab w:val="num" w:pos="1776"/>
        </w:tabs>
        <w:spacing w:beforeAutospacing="1" w:after="0" w:afterAutospacing="1" w:line="276" w:lineRule="auto"/>
        <w:rPr>
          <w:rFonts w:ascii="Times New Roman" w:eastAsia="Times New Roman" w:hAnsi="Times New Roman" w:cs="Times New Roman"/>
          <w:sz w:val="20"/>
          <w:szCs w:val="20"/>
          <w:lang w:eastAsia="nl-NL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eastAsia="nl-NL"/>
        </w:rPr>
        <w:t xml:space="preserve">Difficult </w:t>
      </w:r>
    </w:p>
    <w:p w14:paraId="7131C1D1" w14:textId="1651ED61" w:rsidR="007B47AF" w:rsidRPr="007B47AF" w:rsidRDefault="1FE4925A" w:rsidP="3F829E8B">
      <w:pPr>
        <w:pStyle w:val="Lijstalinea"/>
        <w:numPr>
          <w:ilvl w:val="0"/>
          <w:numId w:val="15"/>
        </w:numPr>
        <w:tabs>
          <w:tab w:val="num" w:pos="1776"/>
        </w:tabs>
        <w:spacing w:beforeAutospacing="1" w:after="0" w:afterAutospacing="1" w:line="276" w:lineRule="auto"/>
        <w:rPr>
          <w:rFonts w:ascii="Times New Roman" w:eastAsia="Times New Roman" w:hAnsi="Times New Roman" w:cs="Times New Roman"/>
          <w:sz w:val="20"/>
          <w:szCs w:val="20"/>
          <w:lang w:eastAsia="nl-NL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eastAsia="nl-NL"/>
        </w:rPr>
        <w:t>Somewhat difficult</w:t>
      </w:r>
    </w:p>
    <w:p w14:paraId="440D81B3" w14:textId="74D50BC8" w:rsidR="007B47AF" w:rsidRPr="007B47AF" w:rsidRDefault="1FE4925A" w:rsidP="3F829E8B">
      <w:pPr>
        <w:pStyle w:val="Lijstalinea"/>
        <w:numPr>
          <w:ilvl w:val="0"/>
          <w:numId w:val="15"/>
        </w:numPr>
        <w:tabs>
          <w:tab w:val="num" w:pos="1776"/>
        </w:tabs>
        <w:spacing w:beforeAutospacing="1" w:after="0" w:afterAutospacing="1" w:line="276" w:lineRule="auto"/>
        <w:rPr>
          <w:rFonts w:ascii="Times New Roman" w:eastAsia="Times New Roman" w:hAnsi="Times New Roman" w:cs="Times New Roman"/>
          <w:sz w:val="20"/>
          <w:szCs w:val="20"/>
          <w:lang w:eastAsia="nl-NL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eastAsia="nl-NL"/>
        </w:rPr>
        <w:t>Neutral</w:t>
      </w:r>
    </w:p>
    <w:p w14:paraId="706C15E9" w14:textId="6CBA43AF" w:rsidR="007B47AF" w:rsidRPr="007B47AF" w:rsidRDefault="1FE4925A" w:rsidP="3F829E8B">
      <w:pPr>
        <w:pStyle w:val="Lijstalinea"/>
        <w:numPr>
          <w:ilvl w:val="0"/>
          <w:numId w:val="15"/>
        </w:numPr>
        <w:tabs>
          <w:tab w:val="num" w:pos="1776"/>
        </w:tabs>
        <w:spacing w:beforeAutospacing="1" w:after="0" w:afterAutospacing="1" w:line="276" w:lineRule="auto"/>
        <w:rPr>
          <w:rFonts w:ascii="Times New Roman" w:eastAsia="Times New Roman" w:hAnsi="Times New Roman" w:cs="Times New Roman"/>
          <w:sz w:val="20"/>
          <w:szCs w:val="20"/>
          <w:lang w:eastAsia="nl-NL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eastAsia="nl-NL"/>
        </w:rPr>
        <w:t>Somewhat easy</w:t>
      </w:r>
    </w:p>
    <w:p w14:paraId="58D2B9B1" w14:textId="196A48C8" w:rsidR="007B47AF" w:rsidRDefault="1FE4925A" w:rsidP="3F829E8B">
      <w:pPr>
        <w:pStyle w:val="Lijstalinea"/>
        <w:numPr>
          <w:ilvl w:val="0"/>
          <w:numId w:val="15"/>
        </w:numPr>
        <w:tabs>
          <w:tab w:val="num" w:pos="1776"/>
        </w:tabs>
        <w:spacing w:beforeAutospacing="1" w:after="0" w:afterAutospacing="1" w:line="276" w:lineRule="auto"/>
        <w:rPr>
          <w:rFonts w:ascii="Times New Roman" w:eastAsia="Times New Roman" w:hAnsi="Times New Roman" w:cs="Times New Roman"/>
          <w:sz w:val="20"/>
          <w:szCs w:val="20"/>
          <w:lang w:eastAsia="nl-NL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eastAsia="nl-NL"/>
        </w:rPr>
        <w:t>Easy</w:t>
      </w:r>
    </w:p>
    <w:p w14:paraId="7264028F" w14:textId="77777777" w:rsidR="009B5A3D" w:rsidRPr="007B47AF" w:rsidRDefault="009B5A3D" w:rsidP="009B5A3D">
      <w:pPr>
        <w:pStyle w:val="Lijstalinea"/>
        <w:spacing w:beforeAutospacing="1" w:after="0" w:afterAutospacing="1" w:line="276" w:lineRule="auto"/>
        <w:ind w:left="1428"/>
        <w:rPr>
          <w:rFonts w:ascii="Times New Roman" w:eastAsia="Times New Roman" w:hAnsi="Times New Roman" w:cs="Times New Roman"/>
          <w:sz w:val="20"/>
          <w:szCs w:val="20"/>
          <w:lang w:eastAsia="nl-NL"/>
        </w:rPr>
      </w:pPr>
    </w:p>
    <w:p w14:paraId="5482E5A7" w14:textId="3E195FC5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To what extent do patients take the initiative to ask questions about nutrition and/or </w:t>
      </w:r>
      <w:r w:rsidR="00B0113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utritional</w:t>
      </w:r>
      <w:r w:rsidR="00B01136"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supplements? </w:t>
      </w: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Choose one of the following options:</w:t>
      </w:r>
    </w:p>
    <w:p w14:paraId="532AD36F" w14:textId="23E99FEC" w:rsidR="007B47AF" w:rsidRPr="007B47AF" w:rsidRDefault="1FE4925A" w:rsidP="3F829E8B">
      <w:pPr>
        <w:pStyle w:val="Lijstalinea"/>
        <w:numPr>
          <w:ilvl w:val="0"/>
          <w:numId w:val="43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Never</w:t>
      </w:r>
    </w:p>
    <w:p w14:paraId="4D6CE23D" w14:textId="16BEACF6" w:rsidR="007B47AF" w:rsidRPr="007B47AF" w:rsidRDefault="1FE4925A" w:rsidP="3F829E8B">
      <w:pPr>
        <w:pStyle w:val="Lijstalinea"/>
        <w:numPr>
          <w:ilvl w:val="0"/>
          <w:numId w:val="43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Sometimes</w:t>
      </w:r>
    </w:p>
    <w:p w14:paraId="7E0E4CF5" w14:textId="0457EC9E" w:rsidR="007B47AF" w:rsidRPr="007B47AF" w:rsidRDefault="1FE4925A" w:rsidP="3F829E8B">
      <w:pPr>
        <w:pStyle w:val="Lijstalinea"/>
        <w:numPr>
          <w:ilvl w:val="0"/>
          <w:numId w:val="43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Regularly</w:t>
      </w:r>
    </w:p>
    <w:p w14:paraId="1215FACA" w14:textId="29525775" w:rsidR="007B47AF" w:rsidRPr="007B47AF" w:rsidRDefault="1FE4925A" w:rsidP="3F829E8B">
      <w:pPr>
        <w:pStyle w:val="Lijstalinea"/>
        <w:numPr>
          <w:ilvl w:val="0"/>
          <w:numId w:val="43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Often</w:t>
      </w:r>
    </w:p>
    <w:p w14:paraId="0EE019CF" w14:textId="774B82BE" w:rsidR="007B47AF" w:rsidRDefault="1FE4925A" w:rsidP="009B5A3D">
      <w:pPr>
        <w:pStyle w:val="Lijstalinea"/>
        <w:numPr>
          <w:ilvl w:val="0"/>
          <w:numId w:val="43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Always</w:t>
      </w:r>
    </w:p>
    <w:p w14:paraId="58B91A2B" w14:textId="77777777" w:rsidR="009B5A3D" w:rsidRPr="009B5A3D" w:rsidRDefault="009B5A3D" w:rsidP="009B5A3D">
      <w:pPr>
        <w:pStyle w:val="Lijstalinea"/>
        <w:spacing w:after="0" w:line="276" w:lineRule="auto"/>
        <w:ind w:left="1428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CB71069" w14:textId="548B0C80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To what extent do you take the initiative to provide advice on nutrition and </w:t>
      </w:r>
      <w:r w:rsidR="00B0113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utritional</w:t>
      </w:r>
      <w:r w:rsidR="00B01136"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upplements?</w:t>
      </w: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hoose one of the following options:</w:t>
      </w:r>
    </w:p>
    <w:p w14:paraId="2E0F3A42" w14:textId="3442204D" w:rsidR="007B47AF" w:rsidRPr="007B47AF" w:rsidRDefault="1FE4925A" w:rsidP="3F829E8B">
      <w:pPr>
        <w:pStyle w:val="Lijstalinea"/>
        <w:numPr>
          <w:ilvl w:val="0"/>
          <w:numId w:val="28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Never</w:t>
      </w:r>
    </w:p>
    <w:p w14:paraId="4ED6383A" w14:textId="242ADDC5" w:rsidR="007B47AF" w:rsidRPr="007B47AF" w:rsidRDefault="1FE4925A" w:rsidP="3F829E8B">
      <w:pPr>
        <w:pStyle w:val="Lijstalinea"/>
        <w:numPr>
          <w:ilvl w:val="0"/>
          <w:numId w:val="28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Sometimes</w:t>
      </w:r>
    </w:p>
    <w:p w14:paraId="6FCE6CF6" w14:textId="1B8AA3EA" w:rsidR="007B47AF" w:rsidRPr="007B47AF" w:rsidRDefault="1FE4925A" w:rsidP="3F829E8B">
      <w:pPr>
        <w:pStyle w:val="Lijstalinea"/>
        <w:numPr>
          <w:ilvl w:val="0"/>
          <w:numId w:val="28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Regularly</w:t>
      </w:r>
    </w:p>
    <w:p w14:paraId="2D6444F9" w14:textId="30BEF737" w:rsidR="007B47AF" w:rsidRPr="007B47AF" w:rsidRDefault="1FE4925A" w:rsidP="3F829E8B">
      <w:pPr>
        <w:pStyle w:val="Lijstalinea"/>
        <w:numPr>
          <w:ilvl w:val="0"/>
          <w:numId w:val="28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Often</w:t>
      </w:r>
    </w:p>
    <w:p w14:paraId="7A2C2485" w14:textId="291EBD18" w:rsidR="007B47AF" w:rsidRPr="007B47AF" w:rsidRDefault="1FE4925A" w:rsidP="3F829E8B">
      <w:pPr>
        <w:pStyle w:val="Lijstalinea"/>
        <w:numPr>
          <w:ilvl w:val="0"/>
          <w:numId w:val="28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Always</w:t>
      </w:r>
    </w:p>
    <w:p w14:paraId="77DA7930" w14:textId="77777777" w:rsidR="007B47AF" w:rsidRPr="007B47AF" w:rsidRDefault="007B47AF" w:rsidP="3F829E8B">
      <w:pPr>
        <w:pStyle w:val="Lijstalinea"/>
        <w:spacing w:after="0" w:line="276" w:lineRule="auto"/>
        <w:ind w:left="36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3D7F5A0" w14:textId="085CA607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ind w:left="72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How do patients present their questions about nutrition and/or </w:t>
      </w:r>
      <w:r w:rsidR="00B0113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utritional</w:t>
      </w:r>
      <w:r w:rsidR="00B01136"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supplements? </w:t>
      </w: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Through…</w:t>
      </w:r>
    </w:p>
    <w:p w14:paraId="41138DE0" w14:textId="77777777" w:rsidR="007B47AF" w:rsidRPr="007B47AF" w:rsidRDefault="1FE4925A" w:rsidP="3F829E8B">
      <w:pPr>
        <w:pStyle w:val="Lijstalinea"/>
        <w:numPr>
          <w:ilvl w:val="0"/>
          <w:numId w:val="33"/>
        </w:numPr>
        <w:spacing w:after="0" w:line="276" w:lineRule="auto"/>
        <w:ind w:left="144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Patient contact at the bedside</w:t>
      </w:r>
    </w:p>
    <w:p w14:paraId="0EA35B69" w14:textId="77777777" w:rsidR="007B47AF" w:rsidRPr="007B47AF" w:rsidRDefault="1FE4925A" w:rsidP="3F829E8B">
      <w:pPr>
        <w:pStyle w:val="Lijstalinea"/>
        <w:numPr>
          <w:ilvl w:val="0"/>
          <w:numId w:val="33"/>
        </w:numPr>
        <w:spacing w:after="0" w:line="276" w:lineRule="auto"/>
        <w:ind w:left="144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MijnRadboud</w:t>
      </w:r>
    </w:p>
    <w:p w14:paraId="7F2C75CD" w14:textId="1E0F40DD" w:rsidR="007B47AF" w:rsidRPr="007B47AF" w:rsidRDefault="1FE4925A" w:rsidP="3F829E8B">
      <w:pPr>
        <w:pStyle w:val="Lijstalinea"/>
        <w:numPr>
          <w:ilvl w:val="0"/>
          <w:numId w:val="33"/>
        </w:numPr>
        <w:spacing w:after="0" w:line="276" w:lineRule="auto"/>
        <w:ind w:left="144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(Medical) contact center </w:t>
      </w:r>
    </w:p>
    <w:p w14:paraId="2ECCB6D1" w14:textId="77777777" w:rsidR="007B47AF" w:rsidRPr="007B47AF" w:rsidRDefault="1FE4925A" w:rsidP="3F829E8B">
      <w:pPr>
        <w:pStyle w:val="Lijstalinea"/>
        <w:numPr>
          <w:ilvl w:val="0"/>
          <w:numId w:val="33"/>
        </w:numPr>
        <w:spacing w:after="0" w:line="276" w:lineRule="auto"/>
        <w:ind w:left="144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An appointment at the outpatient clinic</w:t>
      </w:r>
    </w:p>
    <w:p w14:paraId="4DC58039" w14:textId="77777777" w:rsidR="007B47AF" w:rsidRPr="007B47AF" w:rsidRDefault="1FE4925A" w:rsidP="3F829E8B">
      <w:pPr>
        <w:pStyle w:val="Lijstalinea"/>
        <w:numPr>
          <w:ilvl w:val="0"/>
          <w:numId w:val="33"/>
        </w:numPr>
        <w:spacing w:after="0" w:line="276" w:lineRule="auto"/>
        <w:ind w:left="144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Contact with relatives</w:t>
      </w:r>
    </w:p>
    <w:p w14:paraId="7B8DB819" w14:textId="77777777" w:rsidR="007B47AF" w:rsidRPr="007B47AF" w:rsidRDefault="1FE4925A" w:rsidP="3F829E8B">
      <w:pPr>
        <w:pStyle w:val="Lijstalinea"/>
        <w:numPr>
          <w:ilvl w:val="0"/>
          <w:numId w:val="33"/>
        </w:numPr>
        <w:spacing w:after="0" w:line="276" w:lineRule="auto"/>
        <w:ind w:left="144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The day treatment unit</w:t>
      </w:r>
    </w:p>
    <w:p w14:paraId="50008A3E" w14:textId="084145FC" w:rsidR="007B47AF" w:rsidRPr="007B47AF" w:rsidRDefault="1FE4925A" w:rsidP="3F829E8B">
      <w:pPr>
        <w:pStyle w:val="Lijstalinea"/>
        <w:numPr>
          <w:ilvl w:val="0"/>
          <w:numId w:val="33"/>
        </w:numPr>
        <w:spacing w:after="0" w:line="276" w:lineRule="auto"/>
        <w:ind w:left="144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ther: </w:t>
      </w:r>
      <w:r w:rsidRPr="009B5A3D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[open </w:t>
      </w:r>
      <w:r w:rsidR="00E61CB5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text </w:t>
      </w:r>
      <w:r w:rsidRPr="009B5A3D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field</w:t>
      </w:r>
      <w:r w:rsidRPr="009B5A3D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US"/>
        </w:rPr>
        <w:t>]</w:t>
      </w:r>
    </w:p>
    <w:p w14:paraId="67D3FA2D" w14:textId="77777777" w:rsidR="007B47AF" w:rsidRPr="007B47AF" w:rsidRDefault="007B47AF" w:rsidP="3F829E8B">
      <w:pPr>
        <w:pStyle w:val="Lijstalinea"/>
        <w:spacing w:after="0" w:line="276" w:lineRule="auto"/>
        <w:ind w:left="108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5582732E" w14:textId="23EFECE9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ind w:left="72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What challenges do you encounter when giving advice on the use of nutrition and </w:t>
      </w:r>
      <w:r w:rsidR="0025692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utritional</w:t>
      </w:r>
      <w:r w:rsidR="00256925"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upplements by patients</w:t>
      </w:r>
      <w:r w:rsidR="0025692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with cancer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? </w:t>
      </w:r>
      <w:r w:rsidRPr="00643818">
        <w:rPr>
          <w:rFonts w:ascii="Times New Roman" w:eastAsia="Times New Roman" w:hAnsi="Times New Roman" w:cs="Times New Roman"/>
          <w:sz w:val="20"/>
          <w:szCs w:val="20"/>
          <w:lang w:val="en-US"/>
        </w:rPr>
        <w:t>Multiple answers possible.</w:t>
      </w:r>
    </w:p>
    <w:p w14:paraId="4104A178" w14:textId="77777777" w:rsidR="007B47AF" w:rsidRPr="007B47AF" w:rsidRDefault="1FE4925A" w:rsidP="3F829E8B">
      <w:pPr>
        <w:pStyle w:val="Lijstalinea"/>
        <w:numPr>
          <w:ilvl w:val="0"/>
          <w:numId w:val="21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Too little time</w:t>
      </w:r>
    </w:p>
    <w:p w14:paraId="427D8797" w14:textId="77777777" w:rsidR="007B47AF" w:rsidRPr="007B47AF" w:rsidRDefault="1FE4925A" w:rsidP="3F829E8B">
      <w:pPr>
        <w:pStyle w:val="Lijstalinea"/>
        <w:numPr>
          <w:ilvl w:val="0"/>
          <w:numId w:val="21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Insufficient knowledge</w:t>
      </w:r>
    </w:p>
    <w:p w14:paraId="7FB15ECC" w14:textId="77777777" w:rsidR="007B47AF" w:rsidRPr="007B47AF" w:rsidRDefault="1FE4925A" w:rsidP="3F829E8B">
      <w:pPr>
        <w:pStyle w:val="Lijstalinea"/>
        <w:numPr>
          <w:ilvl w:val="0"/>
          <w:numId w:val="21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Uncertainty about giving advice</w:t>
      </w:r>
    </w:p>
    <w:p w14:paraId="44E441D3" w14:textId="77777777" w:rsidR="007B47AF" w:rsidRPr="007B47AF" w:rsidRDefault="1FE4925A" w:rsidP="3F829E8B">
      <w:pPr>
        <w:pStyle w:val="Lijstalinea"/>
        <w:numPr>
          <w:ilvl w:val="0"/>
          <w:numId w:val="21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Too little experience in giving advice</w:t>
      </w:r>
    </w:p>
    <w:p w14:paraId="5096CE05" w14:textId="77777777" w:rsidR="007B47AF" w:rsidRPr="007B47AF" w:rsidRDefault="1FE4925A" w:rsidP="3F829E8B">
      <w:pPr>
        <w:pStyle w:val="Lijstalinea"/>
        <w:numPr>
          <w:ilvl w:val="0"/>
          <w:numId w:val="21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I do not encounter any challenges</w:t>
      </w:r>
    </w:p>
    <w:p w14:paraId="76963C51" w14:textId="35752B38" w:rsidR="007B47AF" w:rsidRPr="007B47AF" w:rsidRDefault="1FE4925A" w:rsidP="3F829E8B">
      <w:pPr>
        <w:pStyle w:val="Lijstalinea"/>
        <w:numPr>
          <w:ilvl w:val="0"/>
          <w:numId w:val="21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ther: </w:t>
      </w:r>
      <w:r w:rsidRPr="00643818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[open </w:t>
      </w:r>
      <w:r w:rsidR="008D14F9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text </w:t>
      </w:r>
      <w:r w:rsidRPr="00643818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field]</w:t>
      </w:r>
    </w:p>
    <w:p w14:paraId="7501D3C6" w14:textId="77777777" w:rsidR="007B47AF" w:rsidRPr="007B47AF" w:rsidRDefault="007B47AF" w:rsidP="3F829E8B">
      <w:pPr>
        <w:spacing w:after="0" w:line="276" w:lineRule="auto"/>
        <w:ind w:left="36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2F01DFF" w14:textId="1F336F06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ind w:left="72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o you feel you have sufficient knowledge to provide education about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>nutrition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to patients</w:t>
      </w:r>
      <w:r w:rsidR="008D14F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with cancer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?</w:t>
      </w:r>
    </w:p>
    <w:p w14:paraId="75FA343A" w14:textId="166F28C3" w:rsidR="007B47AF" w:rsidRPr="007B47AF" w:rsidRDefault="1FE4925A" w:rsidP="3F829E8B">
      <w:pPr>
        <w:pStyle w:val="Lijstalinea"/>
        <w:numPr>
          <w:ilvl w:val="0"/>
          <w:numId w:val="35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Yes</w:t>
      </w:r>
    </w:p>
    <w:p w14:paraId="2024DF3B" w14:textId="4782E478" w:rsidR="007B47AF" w:rsidRPr="007B47AF" w:rsidRDefault="1FE4925A" w:rsidP="3F829E8B">
      <w:pPr>
        <w:pStyle w:val="Lijstalinea"/>
        <w:numPr>
          <w:ilvl w:val="0"/>
          <w:numId w:val="35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</w:p>
    <w:p w14:paraId="47C917AA" w14:textId="77777777" w:rsidR="007B47AF" w:rsidRPr="007B47AF" w:rsidRDefault="007B47AF" w:rsidP="3F829E8B">
      <w:pPr>
        <w:pStyle w:val="Lijstalinea"/>
        <w:spacing w:after="0" w:line="276" w:lineRule="auto"/>
        <w:ind w:left="1788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34A2FDA" w14:textId="458954AC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ind w:left="72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o you feel you have sufficient knowledge to provide advice about </w:t>
      </w:r>
      <w:r w:rsidR="008D14F9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>nutritional</w:t>
      </w:r>
      <w:r w:rsidR="008D14F9" w:rsidRPr="3F829E8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>supplements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to patients</w:t>
      </w:r>
      <w:r w:rsidR="008D14F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with cancer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?</w:t>
      </w:r>
    </w:p>
    <w:p w14:paraId="6B00BE0B" w14:textId="38FAB095" w:rsidR="007B47AF" w:rsidRPr="007B47AF" w:rsidRDefault="1FE4925A" w:rsidP="3F829E8B">
      <w:pPr>
        <w:pStyle w:val="Lijstalinea"/>
        <w:numPr>
          <w:ilvl w:val="0"/>
          <w:numId w:val="29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Yes</w:t>
      </w:r>
    </w:p>
    <w:p w14:paraId="3AD23014" w14:textId="56C0489A" w:rsidR="007B47AF" w:rsidRPr="007B47AF" w:rsidRDefault="1FE4925A" w:rsidP="3F829E8B">
      <w:pPr>
        <w:pStyle w:val="Lijstalinea"/>
        <w:numPr>
          <w:ilvl w:val="0"/>
          <w:numId w:val="26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</w:p>
    <w:p w14:paraId="3F1C7250" w14:textId="77777777" w:rsidR="007B47AF" w:rsidRPr="007B47AF" w:rsidRDefault="007B47AF" w:rsidP="3F829E8B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2C2FA51D" w14:textId="74FF8387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ind w:left="72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Where do you obtain information to keep yourself updated on recommendations regarding nutrition and/or </w:t>
      </w:r>
      <w:r w:rsidR="008D14F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utritional</w:t>
      </w:r>
      <w:r w:rsidR="008D14F9"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upplements?</w:t>
      </w:r>
    </w:p>
    <w:p w14:paraId="6F2064B6" w14:textId="3A452C1A" w:rsidR="007B47AF" w:rsidRPr="007B47AF" w:rsidRDefault="1FE4925A" w:rsidP="3F829E8B">
      <w:pPr>
        <w:pStyle w:val="Lijstalinea"/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lease enter your answer here: </w:t>
      </w:r>
      <w:r w:rsidRPr="00643818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[open text field]</w:t>
      </w:r>
    </w:p>
    <w:p w14:paraId="5BE2D39E" w14:textId="77777777" w:rsidR="007B47AF" w:rsidRPr="007B47AF" w:rsidRDefault="007B47AF" w:rsidP="3F829E8B">
      <w:pPr>
        <w:pStyle w:val="Lijstalinea"/>
        <w:spacing w:after="0" w:line="276" w:lineRule="auto"/>
        <w:ind w:left="36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AA80189" w14:textId="741AAE4A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o you have time during your working hours to maintain your knowledge about nutrition and </w:t>
      </w:r>
      <w:r w:rsidR="008D14F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utri</w:t>
      </w:r>
      <w:r w:rsidR="0067623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i</w:t>
      </w:r>
      <w:r w:rsidR="008D14F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onal</w:t>
      </w:r>
      <w:r w:rsidR="008D14F9"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supplement advice? </w:t>
      </w: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Choose one of the following options:</w:t>
      </w:r>
    </w:p>
    <w:p w14:paraId="5212D56A" w14:textId="0712D29B" w:rsidR="007B47AF" w:rsidRPr="007B47AF" w:rsidRDefault="1FE4925A" w:rsidP="3F829E8B">
      <w:pPr>
        <w:pStyle w:val="Lijstalinea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Never</w:t>
      </w:r>
    </w:p>
    <w:p w14:paraId="5CFBAAC9" w14:textId="024C4A3A" w:rsidR="007B47AF" w:rsidRPr="007B47AF" w:rsidRDefault="1FE4925A" w:rsidP="3F829E8B">
      <w:pPr>
        <w:pStyle w:val="Lijstalinea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Not often</w:t>
      </w:r>
    </w:p>
    <w:p w14:paraId="227C8B22" w14:textId="608587CF" w:rsidR="007B47AF" w:rsidRPr="007B47AF" w:rsidRDefault="1FE4925A" w:rsidP="3F829E8B">
      <w:pPr>
        <w:pStyle w:val="Lijstalinea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Sometimes</w:t>
      </w:r>
    </w:p>
    <w:p w14:paraId="2E8292C1" w14:textId="047E07B9" w:rsidR="007B47AF" w:rsidRPr="007B47AF" w:rsidRDefault="1FE4925A" w:rsidP="3F829E8B">
      <w:pPr>
        <w:pStyle w:val="Lijstalinea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Mostly</w:t>
      </w:r>
    </w:p>
    <w:p w14:paraId="4E2E22F2" w14:textId="1F6F4C74" w:rsidR="007B47AF" w:rsidRPr="007B47AF" w:rsidRDefault="1FE4925A" w:rsidP="3F829E8B">
      <w:pPr>
        <w:pStyle w:val="Lijstalinea"/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Always</w:t>
      </w:r>
    </w:p>
    <w:p w14:paraId="7C71EBE8" w14:textId="77777777" w:rsidR="007B47AF" w:rsidRPr="007B47AF" w:rsidRDefault="007B47AF" w:rsidP="3F829E8B">
      <w:pPr>
        <w:pStyle w:val="Lijstalinea"/>
        <w:spacing w:after="0" w:line="276" w:lineRule="auto"/>
        <w:ind w:left="1416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4B7481C" w14:textId="3052D91E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ind w:left="696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o you feel the need to expand your knowledge regarding </w:t>
      </w:r>
      <w:r w:rsidRPr="00E7678D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>nutritional</w:t>
      </w:r>
      <w:r w:rsidR="00E7678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E7678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advice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for patients</w:t>
      </w:r>
      <w:r w:rsidR="008D14F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with cancer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?</w:t>
      </w:r>
    </w:p>
    <w:p w14:paraId="08CF24B9" w14:textId="01D3CD1A" w:rsidR="007B47AF" w:rsidRPr="007B47AF" w:rsidRDefault="1FE4925A" w:rsidP="3F829E8B">
      <w:pPr>
        <w:pStyle w:val="Lijstalinea"/>
        <w:numPr>
          <w:ilvl w:val="0"/>
          <w:numId w:val="7"/>
        </w:numPr>
        <w:spacing w:after="0" w:line="276" w:lineRule="auto"/>
        <w:ind w:left="140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Yes</w:t>
      </w:r>
    </w:p>
    <w:p w14:paraId="43D8D7F3" w14:textId="295DA609" w:rsidR="007B47AF" w:rsidRPr="007B47AF" w:rsidRDefault="1FE4925A" w:rsidP="3F829E8B">
      <w:pPr>
        <w:pStyle w:val="Lijstalinea"/>
        <w:numPr>
          <w:ilvl w:val="0"/>
          <w:numId w:val="7"/>
        </w:numPr>
        <w:spacing w:after="0" w:line="276" w:lineRule="auto"/>
        <w:ind w:left="1404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</w:p>
    <w:p w14:paraId="1ADC5706" w14:textId="77777777" w:rsidR="007B47AF" w:rsidRPr="007B47AF" w:rsidRDefault="007B47AF" w:rsidP="3F829E8B">
      <w:pPr>
        <w:pStyle w:val="Lijstalinea"/>
        <w:spacing w:after="0" w:line="276" w:lineRule="auto"/>
        <w:ind w:left="1056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6253F439" w14:textId="4C5E9175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ind w:left="696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o you feel the need to expand your knowledge regarding </w:t>
      </w:r>
      <w:r w:rsidR="008D14F9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>nutritional</w:t>
      </w:r>
      <w:r w:rsidR="008D14F9" w:rsidRPr="3F829E8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>supplement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advice for patients</w:t>
      </w:r>
      <w:r w:rsidR="008D14F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with cancer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?</w:t>
      </w:r>
    </w:p>
    <w:p w14:paraId="77F2ED4E" w14:textId="1F4D418F" w:rsidR="007B47AF" w:rsidRPr="007B47AF" w:rsidRDefault="1FE4925A" w:rsidP="3F829E8B">
      <w:pPr>
        <w:pStyle w:val="Lijstalinea"/>
        <w:numPr>
          <w:ilvl w:val="0"/>
          <w:numId w:val="31"/>
        </w:numPr>
        <w:spacing w:after="0" w:line="276" w:lineRule="auto"/>
        <w:ind w:left="1416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Yes</w:t>
      </w:r>
    </w:p>
    <w:p w14:paraId="6C53E62A" w14:textId="36CBE0CC" w:rsidR="007B47AF" w:rsidRPr="007B47AF" w:rsidRDefault="1FE4925A" w:rsidP="3F829E8B">
      <w:pPr>
        <w:pStyle w:val="Lijstalinea"/>
        <w:numPr>
          <w:ilvl w:val="0"/>
          <w:numId w:val="31"/>
        </w:numPr>
        <w:spacing w:after="0" w:line="276" w:lineRule="auto"/>
        <w:ind w:left="1416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</w:p>
    <w:p w14:paraId="17546D3D" w14:textId="77777777" w:rsidR="007B47AF" w:rsidRPr="007B47AF" w:rsidRDefault="007B47AF" w:rsidP="3F829E8B">
      <w:pPr>
        <w:pStyle w:val="Lijstalinea"/>
        <w:spacing w:after="0" w:line="276" w:lineRule="auto"/>
        <w:ind w:left="1416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5AA0B7C" w14:textId="0DEC5B2C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ind w:left="696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o you feel the need for more time to stay updated on nutrition and </w:t>
      </w:r>
      <w:r w:rsidR="008D14F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utritional</w:t>
      </w:r>
      <w:r w:rsidR="008D14F9"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upplement advice?</w:t>
      </w:r>
    </w:p>
    <w:p w14:paraId="442E9E3F" w14:textId="3AFECC1F" w:rsidR="007B47AF" w:rsidRPr="007B47AF" w:rsidRDefault="1FE4925A" w:rsidP="3F829E8B">
      <w:pPr>
        <w:pStyle w:val="Lijstalinea"/>
        <w:numPr>
          <w:ilvl w:val="0"/>
          <w:numId w:val="37"/>
        </w:numPr>
        <w:spacing w:after="0" w:line="276" w:lineRule="auto"/>
        <w:ind w:left="140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Yes</w:t>
      </w:r>
    </w:p>
    <w:p w14:paraId="6EB4652C" w14:textId="06F9ACB6" w:rsidR="007B47AF" w:rsidRPr="007B47AF" w:rsidRDefault="1FE4925A" w:rsidP="3F829E8B">
      <w:pPr>
        <w:pStyle w:val="Lijstalinea"/>
        <w:numPr>
          <w:ilvl w:val="0"/>
          <w:numId w:val="37"/>
        </w:numPr>
        <w:spacing w:after="0" w:line="276" w:lineRule="auto"/>
        <w:ind w:left="1404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</w:p>
    <w:p w14:paraId="07D50FF4" w14:textId="77777777" w:rsidR="007B47AF" w:rsidRPr="007B47AF" w:rsidRDefault="007B47AF" w:rsidP="3F829E8B">
      <w:pPr>
        <w:pStyle w:val="Lijstalinea"/>
        <w:spacing w:after="0" w:line="276" w:lineRule="auto"/>
        <w:ind w:left="1068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1D46FAB" w14:textId="4E8F6D77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ind w:left="72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In what form would you prefer to deepen your knowledge on this topic? </w:t>
      </w: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Choose one of the following options:</w:t>
      </w:r>
    </w:p>
    <w:p w14:paraId="34C40889" w14:textId="77777777" w:rsidR="007B47AF" w:rsidRPr="007B47AF" w:rsidRDefault="1FE4925A" w:rsidP="3F829E8B">
      <w:pPr>
        <w:pStyle w:val="Lijstalinea"/>
        <w:numPr>
          <w:ilvl w:val="0"/>
          <w:numId w:val="34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Conference</w:t>
      </w:r>
    </w:p>
    <w:p w14:paraId="1C80AFC2" w14:textId="77777777" w:rsidR="007B47AF" w:rsidRPr="007B47AF" w:rsidRDefault="1FE4925A" w:rsidP="3F829E8B">
      <w:pPr>
        <w:pStyle w:val="Lijstalinea"/>
        <w:numPr>
          <w:ilvl w:val="0"/>
          <w:numId w:val="6"/>
        </w:numPr>
        <w:spacing w:after="0" w:line="276" w:lineRule="auto"/>
        <w:ind w:left="144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Clinical lesson</w:t>
      </w:r>
    </w:p>
    <w:p w14:paraId="44BC15D1" w14:textId="77777777" w:rsidR="007B47AF" w:rsidRPr="007B47AF" w:rsidRDefault="1FE4925A" w:rsidP="3F829E8B">
      <w:pPr>
        <w:pStyle w:val="Lijstalinea"/>
        <w:numPr>
          <w:ilvl w:val="0"/>
          <w:numId w:val="6"/>
        </w:numPr>
        <w:spacing w:after="0" w:line="276" w:lineRule="auto"/>
        <w:ind w:left="144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During the patient case discussion</w:t>
      </w:r>
    </w:p>
    <w:p w14:paraId="67EA873A" w14:textId="77777777" w:rsidR="007B47AF" w:rsidRPr="007B47AF" w:rsidRDefault="1FE4925A" w:rsidP="3F829E8B">
      <w:pPr>
        <w:pStyle w:val="Lijstalinea"/>
        <w:numPr>
          <w:ilvl w:val="0"/>
          <w:numId w:val="6"/>
        </w:numPr>
        <w:spacing w:after="0" w:line="276" w:lineRule="auto"/>
        <w:ind w:left="144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Training/education</w:t>
      </w:r>
    </w:p>
    <w:p w14:paraId="07DF5F2F" w14:textId="77777777" w:rsidR="007B47AF" w:rsidRPr="007B47AF" w:rsidRDefault="1FE4925A" w:rsidP="3F829E8B">
      <w:pPr>
        <w:pStyle w:val="Lijstalinea"/>
        <w:numPr>
          <w:ilvl w:val="0"/>
          <w:numId w:val="6"/>
        </w:numPr>
        <w:spacing w:after="0" w:line="276" w:lineRule="auto"/>
        <w:ind w:left="144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>Personal time</w:t>
      </w:r>
    </w:p>
    <w:p w14:paraId="6EC3BD40" w14:textId="0AB55F2C" w:rsidR="007B47AF" w:rsidRPr="007B47AF" w:rsidRDefault="1FE4925A" w:rsidP="3F829E8B">
      <w:pPr>
        <w:pStyle w:val="Lijstalinea"/>
        <w:numPr>
          <w:ilvl w:val="0"/>
          <w:numId w:val="6"/>
        </w:numPr>
        <w:spacing w:after="0" w:line="276" w:lineRule="auto"/>
        <w:ind w:left="144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Other</w:t>
      </w:r>
    </w:p>
    <w:p w14:paraId="527AC0D4" w14:textId="77777777" w:rsidR="007B47AF" w:rsidRPr="007B47AF" w:rsidRDefault="007B47AF" w:rsidP="3F829E8B">
      <w:pPr>
        <w:pStyle w:val="Lijstalinea"/>
        <w:spacing w:after="0" w:line="276" w:lineRule="auto"/>
        <w:ind w:left="108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39B14D7" w14:textId="61F46A92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o you feel there is a uniform approach in providing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>nutritional advice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?</w:t>
      </w:r>
    </w:p>
    <w:p w14:paraId="36488C48" w14:textId="1E3FE976" w:rsidR="007B47AF" w:rsidRPr="007B47AF" w:rsidRDefault="1FE4925A" w:rsidP="3F829E8B">
      <w:pPr>
        <w:pStyle w:val="Lijstalinea"/>
        <w:numPr>
          <w:ilvl w:val="0"/>
          <w:numId w:val="36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Yes</w:t>
      </w:r>
    </w:p>
    <w:p w14:paraId="773E9E7B" w14:textId="30ABD107" w:rsidR="007B47AF" w:rsidRPr="007B47AF" w:rsidRDefault="1FE4925A" w:rsidP="3F829E8B">
      <w:pPr>
        <w:pStyle w:val="Lijstalinea"/>
        <w:numPr>
          <w:ilvl w:val="0"/>
          <w:numId w:val="36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</w:p>
    <w:p w14:paraId="4C27D7CD" w14:textId="77777777" w:rsidR="007B47AF" w:rsidRPr="007B47AF" w:rsidRDefault="007B47AF" w:rsidP="3F829E8B">
      <w:pPr>
        <w:pStyle w:val="Lijstalinea"/>
        <w:spacing w:after="0" w:line="276" w:lineRule="auto"/>
        <w:ind w:left="108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B7E490B" w14:textId="064DF92A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ind w:left="72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Please give an example that demonstrates that there is a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>uniform approach</w:t>
      </w:r>
      <w:r w:rsidR="00FD3DC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in providing nutritional advice.</w:t>
      </w:r>
    </w:p>
    <w:p w14:paraId="0E3CD209" w14:textId="642ED755" w:rsidR="007B47AF" w:rsidRPr="007B47AF" w:rsidRDefault="1FE4925A" w:rsidP="3F829E8B">
      <w:pPr>
        <w:pStyle w:val="Lijstalinea"/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lease enter your answer here: </w:t>
      </w:r>
      <w:r w:rsidRPr="00FD3DCB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[open text field]</w:t>
      </w:r>
    </w:p>
    <w:p w14:paraId="79F48103" w14:textId="77777777" w:rsidR="007B47AF" w:rsidRPr="007B47AF" w:rsidRDefault="007B47AF" w:rsidP="3F829E8B">
      <w:pPr>
        <w:pStyle w:val="Lijstalinea"/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45CC7CB" w14:textId="28A6A1A1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ind w:left="72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Please give an example that demonstrates that there is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>no uniform approach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in providing nutritional advice.</w:t>
      </w:r>
    </w:p>
    <w:p w14:paraId="3D71AE4C" w14:textId="6FF767B9" w:rsidR="007B47AF" w:rsidRPr="007B47AF" w:rsidRDefault="1FE4925A" w:rsidP="3F829E8B">
      <w:pPr>
        <w:pStyle w:val="Lijstalinea"/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lease enter your answer here: </w:t>
      </w:r>
      <w:r w:rsidRPr="00FD3DCB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[open text field]</w:t>
      </w:r>
    </w:p>
    <w:p w14:paraId="4E3819BF" w14:textId="41000E92" w:rsidR="007B47AF" w:rsidRPr="007B47AF" w:rsidRDefault="007B47AF" w:rsidP="3F829E8B">
      <w:pPr>
        <w:spacing w:after="0" w:line="276" w:lineRule="auto"/>
        <w:ind w:left="36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3D56AB5D" w14:textId="7808C6BE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o you feel there is a uniform approach in providing </w:t>
      </w:r>
      <w:r w:rsidR="00643818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>nutritional</w:t>
      </w:r>
      <w:r w:rsidR="00643818" w:rsidRPr="3F829E8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>supplement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advice?</w:t>
      </w:r>
    </w:p>
    <w:p w14:paraId="552D944B" w14:textId="1260D139" w:rsidR="007B47AF" w:rsidRPr="007B47AF" w:rsidRDefault="1FE4925A" w:rsidP="3F829E8B">
      <w:pPr>
        <w:pStyle w:val="Lijstalinea"/>
        <w:numPr>
          <w:ilvl w:val="0"/>
          <w:numId w:val="10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Yes</w:t>
      </w:r>
    </w:p>
    <w:p w14:paraId="383F5387" w14:textId="4D91BDDA" w:rsidR="007B47AF" w:rsidRPr="007B47AF" w:rsidRDefault="1FE4925A" w:rsidP="3F829E8B">
      <w:pPr>
        <w:pStyle w:val="Lijstalinea"/>
        <w:numPr>
          <w:ilvl w:val="0"/>
          <w:numId w:val="10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</w:p>
    <w:p w14:paraId="033EEC1F" w14:textId="77777777" w:rsidR="007B47AF" w:rsidRPr="007B47AF" w:rsidRDefault="007B47AF" w:rsidP="3F829E8B">
      <w:pPr>
        <w:pStyle w:val="Lijstalinea"/>
        <w:spacing w:after="0" w:line="276" w:lineRule="auto"/>
        <w:ind w:left="1788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2C660C9D" w14:textId="425F2912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Please give an example that demonstrates that there is a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>uniform approach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in providing </w:t>
      </w:r>
      <w:r w:rsidR="0064381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utritional</w:t>
      </w:r>
      <w:r w:rsidR="00643818"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upplement advice.</w:t>
      </w:r>
    </w:p>
    <w:p w14:paraId="570C3A47" w14:textId="5A2C73CF" w:rsidR="007B47AF" w:rsidRPr="007B47AF" w:rsidRDefault="1FE4925A" w:rsidP="3F829E8B">
      <w:pPr>
        <w:pStyle w:val="Lijstalinea"/>
        <w:spacing w:after="0" w:line="276" w:lineRule="auto"/>
        <w:ind w:left="785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lease enter your answer here: </w:t>
      </w:r>
      <w:r w:rsidRPr="00FD3DCB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[open text field]</w:t>
      </w:r>
    </w:p>
    <w:p w14:paraId="37744F51" w14:textId="77777777" w:rsidR="007B47AF" w:rsidRPr="007B47AF" w:rsidRDefault="007B47AF" w:rsidP="3F829E8B">
      <w:pPr>
        <w:pStyle w:val="Lijstalinea"/>
        <w:spacing w:after="0" w:line="276" w:lineRule="auto"/>
        <w:ind w:left="1068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026AF350" w14:textId="5D731726" w:rsidR="007B47AF" w:rsidRPr="007B47AF" w:rsidRDefault="1FE4925A" w:rsidP="3F829E8B">
      <w:pPr>
        <w:pStyle w:val="Lijstalinea"/>
        <w:numPr>
          <w:ilvl w:val="0"/>
          <w:numId w:val="19"/>
        </w:numPr>
        <w:spacing w:after="0"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Please give an example that demonstrates that there is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/>
        </w:rPr>
        <w:t>no uniform approach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in providing </w:t>
      </w:r>
      <w:r w:rsidR="0064381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utritional</w:t>
      </w:r>
      <w:r w:rsidR="00643818"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3F829E8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upplement advice.</w:t>
      </w:r>
    </w:p>
    <w:p w14:paraId="2227B586" w14:textId="2943F8DB" w:rsidR="007B47AF" w:rsidRPr="007B47AF" w:rsidRDefault="1FE4925A" w:rsidP="3F829E8B">
      <w:pPr>
        <w:pStyle w:val="Lijstalinea"/>
        <w:spacing w:after="0" w:line="276" w:lineRule="auto"/>
        <w:ind w:left="785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3F829E8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lease enter your answer here: </w:t>
      </w:r>
      <w:r w:rsidRPr="00FD3DCB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[open text field]</w:t>
      </w:r>
    </w:p>
    <w:p w14:paraId="56106DE5" w14:textId="7ACC1DAA" w:rsidR="007B47AF" w:rsidRPr="007B47AF" w:rsidRDefault="007B47AF" w:rsidP="5346D743">
      <w:pPr>
        <w:pStyle w:val="Lijstalinea"/>
        <w:spacing w:after="0" w:line="276" w:lineRule="auto"/>
        <w:ind w:left="36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7E0AE8AE" w14:textId="738F194B" w:rsidR="283B4D7A" w:rsidRPr="007B47AF" w:rsidRDefault="283B4D7A" w:rsidP="5346D743">
      <w:pPr>
        <w:spacing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122580F0" w14:textId="5650D937" w:rsidR="02EAE47C" w:rsidRPr="007B47AF" w:rsidRDefault="02EAE47C" w:rsidP="5346D743">
      <w:pPr>
        <w:spacing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1C05796C" w14:textId="4D493382" w:rsidR="02EAE47C" w:rsidRPr="007B47AF" w:rsidRDefault="02EAE47C" w:rsidP="5346D743">
      <w:pPr>
        <w:spacing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2C024B4B" w14:textId="6FC93676" w:rsidR="02EAE47C" w:rsidRPr="007B47AF" w:rsidRDefault="02EAE47C" w:rsidP="5346D743">
      <w:pPr>
        <w:spacing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52955DA0" w14:textId="318CCBCE" w:rsidR="02EAE47C" w:rsidRPr="007B47AF" w:rsidRDefault="02EAE47C" w:rsidP="5346D743">
      <w:pPr>
        <w:spacing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3114C5A8" w14:textId="2F31E1E9" w:rsidR="02EAE47C" w:rsidRPr="007B47AF" w:rsidRDefault="02EAE47C" w:rsidP="5346D743">
      <w:pPr>
        <w:spacing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010F1F61" w14:textId="30620424" w:rsidR="00DC5765" w:rsidRPr="005E5487" w:rsidRDefault="00DC5765" w:rsidP="5346D743">
      <w:pPr>
        <w:spacing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54ED6CBB" w14:textId="5B93478F" w:rsidR="00DC5765" w:rsidRPr="00D4097B" w:rsidRDefault="67A1056B" w:rsidP="007D27FA">
      <w:pPr>
        <w:spacing w:line="360" w:lineRule="auto"/>
        <w:rPr>
          <w:lang w:val="en-US"/>
        </w:rPr>
      </w:pPr>
      <w:r w:rsidRPr="00D4097B">
        <w:rPr>
          <w:lang w:val="en-US"/>
        </w:rPr>
        <w:br w:type="page"/>
      </w:r>
    </w:p>
    <w:p w14:paraId="7B5CAEB5" w14:textId="54DE06E1" w:rsidR="00DC5765" w:rsidRPr="005E5487" w:rsidRDefault="65A90B9C" w:rsidP="5346D743">
      <w:pPr>
        <w:spacing w:line="36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3F829E8B">
        <w:rPr>
          <w:rFonts w:ascii="Times New Roman" w:eastAsia="Times New Roman" w:hAnsi="Times New Roman" w:cs="Times New Roman"/>
          <w:b/>
          <w:bCs/>
          <w:lang w:val="en-US"/>
        </w:rPr>
        <w:lastRenderedPageBreak/>
        <w:t>Ap</w:t>
      </w:r>
      <w:r w:rsidR="58DE0131" w:rsidRPr="3F829E8B">
        <w:rPr>
          <w:rFonts w:ascii="Times New Roman" w:eastAsia="Times New Roman" w:hAnsi="Times New Roman" w:cs="Times New Roman"/>
          <w:b/>
          <w:bCs/>
          <w:lang w:val="en-US"/>
        </w:rPr>
        <w:t xml:space="preserve">pendix </w:t>
      </w:r>
      <w:r w:rsidR="160081BD" w:rsidRPr="3F829E8B">
        <w:rPr>
          <w:rFonts w:ascii="Times New Roman" w:eastAsia="Times New Roman" w:hAnsi="Times New Roman" w:cs="Times New Roman"/>
          <w:b/>
          <w:bCs/>
          <w:lang w:val="en-US"/>
        </w:rPr>
        <w:t>2</w:t>
      </w:r>
      <w:r w:rsidR="58DE0131" w:rsidRPr="3F829E8B">
        <w:rPr>
          <w:rFonts w:ascii="Times New Roman" w:eastAsia="Times New Roman" w:hAnsi="Times New Roman" w:cs="Times New Roman"/>
          <w:b/>
          <w:bCs/>
          <w:lang w:val="en-US"/>
        </w:rPr>
        <w:t xml:space="preserve"> – Interview guide</w:t>
      </w:r>
    </w:p>
    <w:p w14:paraId="2F8EF5DC" w14:textId="0DA5FE6D" w:rsidR="00FA5C86" w:rsidRDefault="280CF15F" w:rsidP="5346D743">
      <w:pPr>
        <w:spacing w:line="360" w:lineRule="auto"/>
        <w:ind w:left="-20"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  <w:t>Introduction</w:t>
      </w: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</w:t>
      </w:r>
      <w:r w:rsidR="590FC8CF"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You are being asked to participate in an interview study. First, thank you fo</w:t>
      </w:r>
      <w:r w:rsidR="77B79EA1"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r taking the time to participate in this study.</w:t>
      </w:r>
      <w:r w:rsidR="084F0D46"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he aim of this study is to </w:t>
      </w:r>
      <w:r w:rsidR="17A8AB17"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acquire a comprehensive understanding of the experiences and needs of HCPs regarding the provision of uniform information on nutrition and nutritional supplements to adult cancer patients.</w:t>
      </w:r>
      <w:r w:rsidR="391F20E2"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We will ask you questions, and you may choose not to answer at any time.</w:t>
      </w:r>
    </w:p>
    <w:p w14:paraId="4B1A263B" w14:textId="344B39AA" w:rsidR="009F7D02" w:rsidRDefault="546C9DBC" w:rsidP="5346D743">
      <w:p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Some practical information:</w:t>
      </w:r>
    </w:p>
    <w:p w14:paraId="13308BC9" w14:textId="4124F60C" w:rsidR="009F7D02" w:rsidRDefault="546C9DBC" w:rsidP="5346D743">
      <w:pPr>
        <w:pStyle w:val="Lijstalinea"/>
        <w:numPr>
          <w:ilvl w:val="0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ne researcher will </w:t>
      </w:r>
      <w:r w:rsidR="32EEBD7D"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conduct the interview, while another researcher will act as an observer, monitoring time and asking additional questions if necessary.</w:t>
      </w:r>
    </w:p>
    <w:p w14:paraId="17969437" w14:textId="73E2C835" w:rsidR="00E93C27" w:rsidRDefault="21FBBE27" w:rsidP="5346D743">
      <w:pPr>
        <w:pStyle w:val="Lijstalinea"/>
        <w:numPr>
          <w:ilvl w:val="0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e will adhere to the </w:t>
      </w:r>
      <w:r w:rsidR="77AB97D3"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“</w:t>
      </w:r>
      <w:r w:rsidR="76F4EEAA"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Dutch Code of Conduct for Scientific Integrity</w:t>
      </w:r>
      <w:r w:rsidR="28E83A2D"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” and ensure </w:t>
      </w:r>
      <w:r w:rsidR="4365CB37"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the confidentiality of your data.</w:t>
      </w: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2C2B4AD2" w14:textId="2F178790" w:rsidR="00295510" w:rsidRDefault="3AB8CBFA" w:rsidP="5346D743">
      <w:pPr>
        <w:pStyle w:val="Lijstalinea"/>
        <w:numPr>
          <w:ilvl w:val="0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During the interview, you may indicate at any time that you wish to stop.</w:t>
      </w:r>
    </w:p>
    <w:p w14:paraId="6191A416" w14:textId="4E8B3811" w:rsidR="008630FD" w:rsidRDefault="6FF3F091" w:rsidP="5346D743">
      <w:pPr>
        <w:pStyle w:val="Lijstalinea"/>
        <w:numPr>
          <w:ilvl w:val="0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The interview will be recorded using audio equipment.</w:t>
      </w:r>
    </w:p>
    <w:p w14:paraId="733FBED5" w14:textId="423ED39E" w:rsidR="008630FD" w:rsidRDefault="2114D336" w:rsidP="5346D743">
      <w:p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If you agree, I would like to ask you to sig</w:t>
      </w:r>
      <w:r w:rsidR="7F5DE2D0"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n</w:t>
      </w: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he “Informed Consent” document. </w:t>
      </w:r>
      <w:r w:rsidR="7859FFD8"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hen you sign this form, you are giving permission for us to use the information </w:t>
      </w:r>
      <w:r w:rsidR="001F3B54"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you provide during this interview</w:t>
      </w:r>
      <w:r w:rsidR="7E1E6937"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3B206405" w14:textId="0BE5EA4D" w:rsidR="00A7381D" w:rsidRDefault="257C9805" w:rsidP="5346D743">
      <w:p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  <w:t>Topic</w:t>
      </w:r>
      <w:r w:rsidR="00763626"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  <w:t xml:space="preserve"> </w:t>
      </w:r>
      <w:r w:rsidRPr="5346D743"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  <w:t>list</w:t>
      </w:r>
    </w:p>
    <w:p w14:paraId="59A7E5E3" w14:textId="09861795" w:rsidR="00AB46A2" w:rsidRPr="001F7F69" w:rsidRDefault="5BF83044" w:rsidP="5346D743">
      <w:pPr>
        <w:pStyle w:val="Lijstalinea"/>
        <w:numPr>
          <w:ilvl w:val="0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  <w:t>Demographic characteristics</w:t>
      </w:r>
    </w:p>
    <w:p w14:paraId="36367215" w14:textId="0AD73008" w:rsidR="005D69F0" w:rsidRDefault="5BF83044" w:rsidP="5346D743">
      <w:pPr>
        <w:pStyle w:val="Lijstalinea"/>
        <w:numPr>
          <w:ilvl w:val="1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Function</w:t>
      </w:r>
    </w:p>
    <w:p w14:paraId="38E85E8D" w14:textId="1C2CD1AA" w:rsidR="00466CD8" w:rsidRDefault="1B23DCB8" w:rsidP="5346D743">
      <w:pPr>
        <w:pStyle w:val="Lijstalinea"/>
        <w:numPr>
          <w:ilvl w:val="1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Age</w:t>
      </w:r>
    </w:p>
    <w:p w14:paraId="48727235" w14:textId="117F0D9E" w:rsidR="00DC4100" w:rsidRDefault="1B23DCB8" w:rsidP="5346D743">
      <w:pPr>
        <w:pStyle w:val="Lijstalinea"/>
        <w:numPr>
          <w:ilvl w:val="1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Profession</w:t>
      </w:r>
    </w:p>
    <w:p w14:paraId="1C0D8062" w14:textId="0CDDE592" w:rsidR="00DC4100" w:rsidRDefault="1B23DCB8" w:rsidP="5346D743">
      <w:pPr>
        <w:pStyle w:val="Lijstalinea"/>
        <w:numPr>
          <w:ilvl w:val="1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Department</w:t>
      </w:r>
    </w:p>
    <w:p w14:paraId="5AB14DBF" w14:textId="580CAE07" w:rsidR="001F7F69" w:rsidRPr="00F76DA0" w:rsidRDefault="1B23DCB8" w:rsidP="5346D743">
      <w:pPr>
        <w:pStyle w:val="Lijstalinea"/>
        <w:numPr>
          <w:ilvl w:val="1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Years of experience</w:t>
      </w:r>
    </w:p>
    <w:p w14:paraId="256D69DC" w14:textId="57FC6906" w:rsidR="001F7F69" w:rsidRPr="003A24AF" w:rsidRDefault="039F47F3" w:rsidP="5346D743">
      <w:pPr>
        <w:pStyle w:val="Lijstalinea"/>
        <w:numPr>
          <w:ilvl w:val="0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  <w:t>Experiences nutrition and nutritional supplement advice</w:t>
      </w:r>
    </w:p>
    <w:p w14:paraId="3633571C" w14:textId="77777777" w:rsidR="00154D0D" w:rsidRDefault="746EFB11" w:rsidP="5346D743">
      <w:pPr>
        <w:pStyle w:val="Lijstalinea"/>
        <w:numPr>
          <w:ilvl w:val="1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ow do you experience providing advice on nutrition and nutritional supplements? </w:t>
      </w:r>
    </w:p>
    <w:p w14:paraId="7BD898D8" w14:textId="2FFA73A5" w:rsidR="003A24AF" w:rsidRDefault="7ED930BD" w:rsidP="5346D743">
      <w:pPr>
        <w:pStyle w:val="Lijstalinea"/>
        <w:numPr>
          <w:ilvl w:val="1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How do you perceive questions related to nutrition and nutritional supplements?</w:t>
      </w:r>
    </w:p>
    <w:p w14:paraId="426489A2" w14:textId="6682127A" w:rsidR="009D34CA" w:rsidRDefault="12D53875" w:rsidP="5346D743">
      <w:pPr>
        <w:pStyle w:val="Lijstalinea"/>
        <w:numPr>
          <w:ilvl w:val="2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About what?</w:t>
      </w:r>
    </w:p>
    <w:p w14:paraId="06796B54" w14:textId="01AF30E7" w:rsidR="009D34CA" w:rsidRDefault="12D53875" w:rsidP="5346D743">
      <w:pPr>
        <w:pStyle w:val="Lijstalinea"/>
        <w:numPr>
          <w:ilvl w:val="2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When?</w:t>
      </w:r>
    </w:p>
    <w:p w14:paraId="54869B01" w14:textId="325DAFEA" w:rsidR="00534407" w:rsidRDefault="55E34A5A" w:rsidP="5346D743">
      <w:pPr>
        <w:pStyle w:val="Lijstalinea"/>
        <w:numPr>
          <w:ilvl w:val="2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ow? </w:t>
      </w:r>
    </w:p>
    <w:p w14:paraId="1F7F81C1" w14:textId="1BD705D6" w:rsidR="00FB4A1D" w:rsidRDefault="4AC0A77D" w:rsidP="5346D743">
      <w:pPr>
        <w:pStyle w:val="Lijstalinea"/>
        <w:numPr>
          <w:ilvl w:val="2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Patient initiative?</w:t>
      </w:r>
    </w:p>
    <w:p w14:paraId="745FDC6B" w14:textId="55044BD2" w:rsidR="00B66C60" w:rsidRDefault="4AC0A77D" w:rsidP="5346D743">
      <w:pPr>
        <w:pStyle w:val="Lijstalinea"/>
        <w:numPr>
          <w:ilvl w:val="2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Barriers</w:t>
      </w:r>
    </w:p>
    <w:p w14:paraId="14AC5ADA" w14:textId="5EFB3907" w:rsidR="006B1A59" w:rsidRPr="006B1A59" w:rsidRDefault="3DD25EF1" w:rsidP="5346D743">
      <w:pPr>
        <w:pStyle w:val="Lijstalinea"/>
        <w:numPr>
          <w:ilvl w:val="0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  <w:t>Knowledge nutrition and nutritional supplement advice</w:t>
      </w:r>
    </w:p>
    <w:p w14:paraId="15B74CB6" w14:textId="1D501455" w:rsidR="006B1A59" w:rsidRDefault="7B9303C7" w:rsidP="5346D743">
      <w:pPr>
        <w:pStyle w:val="Lijstalinea"/>
        <w:numPr>
          <w:ilvl w:val="1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How do you perceive the extent of your knowledge regarding nutrition? And what about nutritional supplements?</w:t>
      </w:r>
    </w:p>
    <w:p w14:paraId="6ECEFFF9" w14:textId="05406A4E" w:rsidR="000B3711" w:rsidRDefault="3C8A2EDE" w:rsidP="5346D743">
      <w:pPr>
        <w:pStyle w:val="Lijstalinea"/>
        <w:numPr>
          <w:ilvl w:val="2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Source of information</w:t>
      </w:r>
    </w:p>
    <w:p w14:paraId="553BD1FC" w14:textId="59F30BFC" w:rsidR="003E69F8" w:rsidRDefault="46C0A346" w:rsidP="5346D743">
      <w:pPr>
        <w:pStyle w:val="Lijstalinea"/>
        <w:numPr>
          <w:ilvl w:val="2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Sufficient / insufficient knowledge</w:t>
      </w:r>
    </w:p>
    <w:p w14:paraId="76A718F0" w14:textId="3D351E16" w:rsidR="00E13840" w:rsidRDefault="60E59601" w:rsidP="5346D743">
      <w:pPr>
        <w:pStyle w:val="Lijstalinea"/>
        <w:numPr>
          <w:ilvl w:val="0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  <w:t>Factors related to protocols and guidelines</w:t>
      </w:r>
    </w:p>
    <w:p w14:paraId="7A495FBE" w14:textId="692D82D5" w:rsidR="00E13840" w:rsidRPr="001B53AE" w:rsidRDefault="60E59601" w:rsidP="5346D743">
      <w:pPr>
        <w:pStyle w:val="Lijstalinea"/>
        <w:numPr>
          <w:ilvl w:val="1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o you use protocols or guidelines </w:t>
      </w:r>
      <w:r w:rsidR="43F51015"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when providing nutrition and nutritional supplement advice?</w:t>
      </w:r>
      <w:r w:rsidR="1B4FDEE1"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64F9F688" w14:textId="65BB2A5F" w:rsidR="001B53AE" w:rsidRPr="001B53AE" w:rsidRDefault="1B4FDEE1" w:rsidP="5346D743">
      <w:pPr>
        <w:pStyle w:val="Lijstalinea"/>
        <w:numPr>
          <w:ilvl w:val="2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>Which?</w:t>
      </w:r>
    </w:p>
    <w:p w14:paraId="6121F8B7" w14:textId="4442768F" w:rsidR="001B53AE" w:rsidRPr="00AA3C02" w:rsidRDefault="1B4FDEE1" w:rsidP="5346D743">
      <w:pPr>
        <w:pStyle w:val="Lijstalinea"/>
        <w:numPr>
          <w:ilvl w:val="1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Other sources of knowledge</w:t>
      </w:r>
    </w:p>
    <w:p w14:paraId="02076123" w14:textId="6D0B1E8F" w:rsidR="00AA3C02" w:rsidRDefault="746C697D" w:rsidP="5346D743">
      <w:pPr>
        <w:pStyle w:val="Lijstalinea"/>
        <w:numPr>
          <w:ilvl w:val="0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  <w:t>Organizational factors</w:t>
      </w:r>
    </w:p>
    <w:p w14:paraId="2A00E713" w14:textId="4535F0DB" w:rsidR="00921C7E" w:rsidRDefault="0C6D1659" w:rsidP="5346D743">
      <w:pPr>
        <w:pStyle w:val="Lijstalinea"/>
        <w:numPr>
          <w:ilvl w:val="1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Is there</w:t>
      </w:r>
      <w:r w:rsidR="7E1E6937"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y consultation or</w:t>
      </w: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11511003"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meeting</w:t>
      </w: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within the department regarding the provision of advice?</w:t>
      </w:r>
    </w:p>
    <w:p w14:paraId="29A87634" w14:textId="677BAC50" w:rsidR="00921C7E" w:rsidRDefault="7EC81E8D" w:rsidP="5346D743">
      <w:pPr>
        <w:pStyle w:val="Lijstalinea"/>
        <w:numPr>
          <w:ilvl w:val="2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Internal d</w:t>
      </w:r>
      <w:r w:rsidR="0A48EB4B"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scussions </w:t>
      </w:r>
    </w:p>
    <w:p w14:paraId="5DC44F6E" w14:textId="6726BC13" w:rsidR="0040435F" w:rsidRDefault="079DA792" w:rsidP="5346D743">
      <w:pPr>
        <w:pStyle w:val="Lijstalinea"/>
        <w:numPr>
          <w:ilvl w:val="2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Uniform or non-uniform approach?</w:t>
      </w:r>
    </w:p>
    <w:p w14:paraId="24246FA5" w14:textId="432E8296" w:rsidR="00407040" w:rsidRDefault="61E34F9F" w:rsidP="5346D743">
      <w:pPr>
        <w:pStyle w:val="Lijstalinea"/>
        <w:numPr>
          <w:ilvl w:val="3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How</w:t>
      </w:r>
      <w:r w:rsidR="6D127BA4"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?</w:t>
      </w:r>
    </w:p>
    <w:p w14:paraId="7049E697" w14:textId="2F8BAAA7" w:rsidR="00407040" w:rsidRDefault="61E34F9F" w:rsidP="5346D743">
      <w:pPr>
        <w:pStyle w:val="Lijstalinea"/>
        <w:numPr>
          <w:ilvl w:val="2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Responsibility</w:t>
      </w:r>
    </w:p>
    <w:p w14:paraId="5F023EC0" w14:textId="0631AEC9" w:rsidR="00407040" w:rsidRDefault="61E34F9F" w:rsidP="5346D743">
      <w:pPr>
        <w:pStyle w:val="Lijstalinea"/>
        <w:numPr>
          <w:ilvl w:val="2"/>
          <w:numId w:val="42"/>
        </w:num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Needs regarding nutrition and nutritional supplement advice</w:t>
      </w:r>
    </w:p>
    <w:p w14:paraId="325A35E9" w14:textId="5087E4C4" w:rsidR="00407040" w:rsidRDefault="38320043" w:rsidP="5346D743">
      <w:p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>Is there anything else you would like to add or comment?</w:t>
      </w:r>
    </w:p>
    <w:p w14:paraId="5146ACC6" w14:textId="790D9029" w:rsidR="004631FD" w:rsidRPr="00CF1DE9" w:rsidRDefault="7ADE9FD6" w:rsidP="00CF1DE9">
      <w:pPr>
        <w:spacing w:line="360" w:lineRule="auto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6D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ank you so much for your time and effort. You provided us with useful information. </w:t>
      </w:r>
    </w:p>
    <w:p w14:paraId="2F572456" w14:textId="5F4D12A2" w:rsidR="00DE208A" w:rsidRPr="00DE208A" w:rsidRDefault="00DE208A" w:rsidP="00DE208A">
      <w:pPr>
        <w:spacing w:line="360" w:lineRule="auto"/>
        <w:rPr>
          <w:lang w:val="en-US"/>
        </w:rPr>
      </w:pPr>
    </w:p>
    <w:sectPr w:rsidR="00DE208A" w:rsidRPr="00DE20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03139"/>
    <w:multiLevelType w:val="multilevel"/>
    <w:tmpl w:val="8F760EA4"/>
    <w:lvl w:ilvl="0">
      <w:start w:val="1"/>
      <w:numFmt w:val="bullet"/>
      <w:lvlText w:val="o"/>
      <w:lvlJc w:val="left"/>
      <w:pPr>
        <w:tabs>
          <w:tab w:val="num" w:pos="1068"/>
        </w:tabs>
        <w:ind w:left="1068" w:hanging="360"/>
      </w:pPr>
      <w:rPr>
        <w:rFonts w:ascii="Courier New" w:hAnsi="Courier New" w:cs="Courier New" w:hint="default"/>
        <w:sz w:val="22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79D6CF"/>
    <w:multiLevelType w:val="hybridMultilevel"/>
    <w:tmpl w:val="C1F679C2"/>
    <w:lvl w:ilvl="0" w:tplc="8A3C9EE0">
      <w:start w:val="1"/>
      <w:numFmt w:val="bullet"/>
      <w:lvlText w:val="o"/>
      <w:lvlJc w:val="left"/>
      <w:pPr>
        <w:ind w:left="1428" w:hanging="360"/>
      </w:pPr>
      <w:rPr>
        <w:rFonts w:ascii="Courier New" w:hAnsi="Courier New" w:hint="default"/>
      </w:rPr>
    </w:lvl>
    <w:lvl w:ilvl="1" w:tplc="8DC2E546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673C081A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312E3AEC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D24C2E78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7AC8ED2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83C6BF3E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62D879D4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4B30D0D4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0196FB15"/>
    <w:multiLevelType w:val="hybridMultilevel"/>
    <w:tmpl w:val="8B861D00"/>
    <w:lvl w:ilvl="0" w:tplc="F654A2EE">
      <w:start w:val="1"/>
      <w:numFmt w:val="bullet"/>
      <w:lvlText w:val="o"/>
      <w:lvlJc w:val="left"/>
      <w:pPr>
        <w:ind w:left="1428" w:hanging="360"/>
      </w:pPr>
      <w:rPr>
        <w:rFonts w:ascii="Courier New" w:hAnsi="Courier New" w:hint="default"/>
      </w:rPr>
    </w:lvl>
    <w:lvl w:ilvl="1" w:tplc="050295D8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F82EBF1E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74DA5B90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FD4E2E94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2D0ED8F6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D5F6F4D4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1AA6AD50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8684F96C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069B2474"/>
    <w:multiLevelType w:val="hybridMultilevel"/>
    <w:tmpl w:val="44CA8C0A"/>
    <w:lvl w:ilvl="0" w:tplc="04130003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2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65" w:hanging="360"/>
      </w:pPr>
      <w:rPr>
        <w:rFonts w:ascii="Wingdings" w:hAnsi="Wingdings" w:hint="default"/>
      </w:rPr>
    </w:lvl>
  </w:abstractNum>
  <w:abstractNum w:abstractNumId="4" w15:restartNumberingAfterBreak="0">
    <w:nsid w:val="0D9B15D1"/>
    <w:multiLevelType w:val="hybridMultilevel"/>
    <w:tmpl w:val="51D009D2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E03335F"/>
    <w:multiLevelType w:val="hybridMultilevel"/>
    <w:tmpl w:val="DD464802"/>
    <w:lvl w:ilvl="0" w:tplc="0413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0F101DCD"/>
    <w:multiLevelType w:val="hybridMultilevel"/>
    <w:tmpl w:val="2DDCC48E"/>
    <w:lvl w:ilvl="0" w:tplc="04130003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  <w:sz w:val="22"/>
      </w:r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1355479"/>
    <w:multiLevelType w:val="multilevel"/>
    <w:tmpl w:val="00064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48C02D8"/>
    <w:multiLevelType w:val="multilevel"/>
    <w:tmpl w:val="8F760EA4"/>
    <w:lvl w:ilvl="0">
      <w:start w:val="1"/>
      <w:numFmt w:val="bullet"/>
      <w:lvlText w:val="o"/>
      <w:lvlJc w:val="left"/>
      <w:pPr>
        <w:tabs>
          <w:tab w:val="num" w:pos="1068"/>
        </w:tabs>
        <w:ind w:left="1068" w:hanging="360"/>
      </w:pPr>
      <w:rPr>
        <w:rFonts w:ascii="Courier New" w:hAnsi="Courier New" w:cs="Courier New" w:hint="default"/>
        <w:sz w:val="22"/>
      </w:rPr>
    </w:lvl>
    <w:lvl w:ilvl="1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8"/>
        </w:tabs>
        <w:ind w:left="394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8"/>
        </w:tabs>
        <w:ind w:left="538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8"/>
        </w:tabs>
        <w:ind w:left="610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4B75854"/>
    <w:multiLevelType w:val="hybridMultilevel"/>
    <w:tmpl w:val="97481C04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AC52F1A"/>
    <w:multiLevelType w:val="hybridMultilevel"/>
    <w:tmpl w:val="82962B62"/>
    <w:lvl w:ilvl="0" w:tplc="0413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1" w15:restartNumberingAfterBreak="0">
    <w:nsid w:val="20F54047"/>
    <w:multiLevelType w:val="hybridMultilevel"/>
    <w:tmpl w:val="85766BE2"/>
    <w:lvl w:ilvl="0" w:tplc="36129AF6">
      <w:start w:val="1"/>
      <w:numFmt w:val="bullet"/>
      <w:lvlText w:val="o"/>
      <w:lvlJc w:val="left"/>
      <w:pPr>
        <w:ind w:left="1428" w:hanging="360"/>
      </w:pPr>
      <w:rPr>
        <w:rFonts w:ascii="Courier New" w:hAnsi="Courier New" w:hint="default"/>
      </w:rPr>
    </w:lvl>
    <w:lvl w:ilvl="1" w:tplc="6458136C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8528C8D8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A1361FF6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808E2A46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1F94C672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97284BB8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49A24F10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8EF00468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2" w15:restartNumberingAfterBreak="0">
    <w:nsid w:val="24A63F08"/>
    <w:multiLevelType w:val="hybridMultilevel"/>
    <w:tmpl w:val="9130634A"/>
    <w:lvl w:ilvl="0" w:tplc="04130003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2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65" w:hanging="360"/>
      </w:pPr>
      <w:rPr>
        <w:rFonts w:ascii="Wingdings" w:hAnsi="Wingdings" w:hint="default"/>
      </w:rPr>
    </w:lvl>
  </w:abstractNum>
  <w:abstractNum w:abstractNumId="13" w15:restartNumberingAfterBreak="0">
    <w:nsid w:val="263D1ED7"/>
    <w:multiLevelType w:val="hybridMultilevel"/>
    <w:tmpl w:val="BB5C65A4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9E9036C"/>
    <w:multiLevelType w:val="hybridMultilevel"/>
    <w:tmpl w:val="968E716E"/>
    <w:lvl w:ilvl="0" w:tplc="F32695C2">
      <w:start w:val="1"/>
      <w:numFmt w:val="bullet"/>
      <w:lvlText w:val="o"/>
      <w:lvlJc w:val="left"/>
      <w:pPr>
        <w:ind w:left="1428" w:hanging="360"/>
      </w:pPr>
      <w:rPr>
        <w:rFonts w:ascii="Courier New" w:hAnsi="Courier New" w:hint="default"/>
      </w:rPr>
    </w:lvl>
    <w:lvl w:ilvl="1" w:tplc="96B64688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44827C36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C6CABD66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A33E086C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99340BF2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B7D6FC2C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C1404F1C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6E005962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5" w15:restartNumberingAfterBreak="0">
    <w:nsid w:val="2CC672CF"/>
    <w:multiLevelType w:val="multilevel"/>
    <w:tmpl w:val="86DE6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E4B1CDF"/>
    <w:multiLevelType w:val="hybridMultilevel"/>
    <w:tmpl w:val="AC2CC142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FFD3470"/>
    <w:multiLevelType w:val="hybridMultilevel"/>
    <w:tmpl w:val="90D81A16"/>
    <w:lvl w:ilvl="0" w:tplc="185E0C3A">
      <w:start w:val="1"/>
      <w:numFmt w:val="bullet"/>
      <w:lvlText w:val="o"/>
      <w:lvlJc w:val="left"/>
      <w:pPr>
        <w:ind w:left="1428" w:hanging="360"/>
      </w:pPr>
      <w:rPr>
        <w:rFonts w:ascii="Courier New" w:hAnsi="Courier New" w:hint="default"/>
      </w:rPr>
    </w:lvl>
    <w:lvl w:ilvl="1" w:tplc="4DB0EFB2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28BE7B32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91F630DE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3282F67A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57F0150C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CBCA9E56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C4AC98B2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4DA89DAE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 w15:restartNumberingAfterBreak="0">
    <w:nsid w:val="34EC6EA3"/>
    <w:multiLevelType w:val="hybridMultilevel"/>
    <w:tmpl w:val="5A8E6552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DEF33B7"/>
    <w:multiLevelType w:val="hybridMultilevel"/>
    <w:tmpl w:val="01569896"/>
    <w:lvl w:ilvl="0" w:tplc="42C292E6">
      <w:start w:val="1"/>
      <w:numFmt w:val="decimal"/>
      <w:lvlText w:val="%1."/>
      <w:lvlJc w:val="left"/>
      <w:pPr>
        <w:ind w:left="785" w:hanging="360"/>
      </w:pPr>
      <w:rPr>
        <w:b/>
        <w:bCs/>
        <w:i w:val="0"/>
        <w:iCs w:val="0"/>
        <w:sz w:val="20"/>
        <w:szCs w:val="18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7438F0"/>
    <w:multiLevelType w:val="hybridMultilevel"/>
    <w:tmpl w:val="3DE6EB80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08740C5"/>
    <w:multiLevelType w:val="hybridMultilevel"/>
    <w:tmpl w:val="FB4060C2"/>
    <w:lvl w:ilvl="0" w:tplc="0413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 w15:restartNumberingAfterBreak="0">
    <w:nsid w:val="42A624E5"/>
    <w:multiLevelType w:val="multilevel"/>
    <w:tmpl w:val="CDEC4C8A"/>
    <w:lvl w:ilvl="0">
      <w:start w:val="1"/>
      <w:numFmt w:val="bullet"/>
      <w:lvlText w:val="o"/>
      <w:lvlJc w:val="left"/>
      <w:pPr>
        <w:tabs>
          <w:tab w:val="num" w:pos="1428"/>
        </w:tabs>
        <w:ind w:left="1428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588"/>
        </w:tabs>
        <w:ind w:left="358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08"/>
        </w:tabs>
        <w:ind w:left="430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48"/>
        </w:tabs>
        <w:ind w:left="574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68"/>
        </w:tabs>
        <w:ind w:left="646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50058DD"/>
    <w:multiLevelType w:val="multilevel"/>
    <w:tmpl w:val="DE9A42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Calibri" w:hint="default"/>
        <w:sz w:val="22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9F92352"/>
    <w:multiLevelType w:val="hybridMultilevel"/>
    <w:tmpl w:val="AE00A972"/>
    <w:lvl w:ilvl="0" w:tplc="E38CF0C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02AAC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20E2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3655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AA2A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E049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E441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76C0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707E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483121"/>
    <w:multiLevelType w:val="hybridMultilevel"/>
    <w:tmpl w:val="C9D80C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A93BC2"/>
    <w:multiLevelType w:val="hybridMultilevel"/>
    <w:tmpl w:val="680635E6"/>
    <w:lvl w:ilvl="0" w:tplc="3C0C290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79CB0B"/>
    <w:multiLevelType w:val="hybridMultilevel"/>
    <w:tmpl w:val="AED0E7B6"/>
    <w:lvl w:ilvl="0" w:tplc="D19A7DC0">
      <w:start w:val="1"/>
      <w:numFmt w:val="bullet"/>
      <w:lvlText w:val="o"/>
      <w:lvlJc w:val="left"/>
      <w:pPr>
        <w:ind w:left="1428" w:hanging="360"/>
      </w:pPr>
      <w:rPr>
        <w:rFonts w:ascii="Courier New" w:hAnsi="Courier New" w:hint="default"/>
      </w:rPr>
    </w:lvl>
    <w:lvl w:ilvl="1" w:tplc="B3069DC4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F850A5F4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F18ABF96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5B786FD6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DF88106A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FC863BEE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8B0AA320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B58C6DF0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8" w15:restartNumberingAfterBreak="0">
    <w:nsid w:val="571A3D98"/>
    <w:multiLevelType w:val="multilevel"/>
    <w:tmpl w:val="C6D2E74C"/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7953D18"/>
    <w:multiLevelType w:val="hybridMultilevel"/>
    <w:tmpl w:val="EEE67B0C"/>
    <w:lvl w:ilvl="0" w:tplc="0413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  <w:sz w:val="22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80162F"/>
    <w:multiLevelType w:val="hybridMultilevel"/>
    <w:tmpl w:val="815648C6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E9553A9"/>
    <w:multiLevelType w:val="hybridMultilevel"/>
    <w:tmpl w:val="7AA200BC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5ED35C10"/>
    <w:multiLevelType w:val="hybridMultilevel"/>
    <w:tmpl w:val="F66AF4C4"/>
    <w:lvl w:ilvl="0" w:tplc="8352696A">
      <w:start w:val="1"/>
      <w:numFmt w:val="bullet"/>
      <w:lvlText w:val="o"/>
      <w:lvlJc w:val="left"/>
      <w:pPr>
        <w:ind w:left="1428" w:hanging="360"/>
      </w:pPr>
      <w:rPr>
        <w:rFonts w:ascii="Courier New" w:hAnsi="Courier New" w:hint="default"/>
      </w:rPr>
    </w:lvl>
    <w:lvl w:ilvl="1" w:tplc="718C9E4E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A4F00628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A4E21944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8F4CF8DE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1E7CD100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95BCEEE2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06468F0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4DE6E7E0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3" w15:restartNumberingAfterBreak="0">
    <w:nsid w:val="612A6408"/>
    <w:multiLevelType w:val="hybridMultilevel"/>
    <w:tmpl w:val="97D0B62E"/>
    <w:lvl w:ilvl="0" w:tplc="CCF2D974">
      <w:start w:val="1"/>
      <w:numFmt w:val="bullet"/>
      <w:lvlText w:val="o"/>
      <w:lvlJc w:val="left"/>
      <w:pPr>
        <w:ind w:left="1428" w:hanging="360"/>
      </w:pPr>
      <w:rPr>
        <w:rFonts w:ascii="Courier New" w:hAnsi="Courier New" w:hint="default"/>
      </w:rPr>
    </w:lvl>
    <w:lvl w:ilvl="1" w:tplc="F8C424CC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F8F447B4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12A6E91E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DC621BD6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682241CA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5E0A1B30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68560E1E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D167A28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4" w15:restartNumberingAfterBreak="0">
    <w:nsid w:val="61A1303D"/>
    <w:multiLevelType w:val="hybridMultilevel"/>
    <w:tmpl w:val="8750AA18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65E6633E"/>
    <w:multiLevelType w:val="multilevel"/>
    <w:tmpl w:val="21CE3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62B491B"/>
    <w:multiLevelType w:val="hybridMultilevel"/>
    <w:tmpl w:val="C1A09F9E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6683760D"/>
    <w:multiLevelType w:val="hybridMultilevel"/>
    <w:tmpl w:val="55C00FB4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66F76ACF"/>
    <w:multiLevelType w:val="hybridMultilevel"/>
    <w:tmpl w:val="1D20AD20"/>
    <w:lvl w:ilvl="0" w:tplc="2674BC8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0C7F1B"/>
    <w:multiLevelType w:val="hybridMultilevel"/>
    <w:tmpl w:val="C124F8A4"/>
    <w:lvl w:ilvl="0" w:tplc="B294787C">
      <w:numFmt w:val="bullet"/>
      <w:lvlText w:val=""/>
      <w:lvlJc w:val="left"/>
      <w:pPr>
        <w:ind w:left="1413" w:hanging="705"/>
      </w:pPr>
      <w:rPr>
        <w:rFonts w:ascii="Symbol" w:eastAsia="Calibr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0" w15:restartNumberingAfterBreak="0">
    <w:nsid w:val="705F30B9"/>
    <w:multiLevelType w:val="multilevel"/>
    <w:tmpl w:val="2552FFA6"/>
    <w:lvl w:ilvl="0">
      <w:start w:val="1"/>
      <w:numFmt w:val="bullet"/>
      <w:lvlText w:val="o"/>
      <w:lvlJc w:val="left"/>
      <w:pPr>
        <w:tabs>
          <w:tab w:val="num" w:pos="1428"/>
        </w:tabs>
        <w:ind w:left="1428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588"/>
        </w:tabs>
        <w:ind w:left="358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08"/>
        </w:tabs>
        <w:ind w:left="430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48"/>
        </w:tabs>
        <w:ind w:left="574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68"/>
        </w:tabs>
        <w:ind w:left="646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08D26BF"/>
    <w:multiLevelType w:val="hybridMultilevel"/>
    <w:tmpl w:val="74B01F32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 w15:restartNumberingAfterBreak="0">
    <w:nsid w:val="71B45338"/>
    <w:multiLevelType w:val="hybridMultilevel"/>
    <w:tmpl w:val="67D4CECE"/>
    <w:lvl w:ilvl="0" w:tplc="2FBEE6C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57ED3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7E37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A408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3C27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820A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38B8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D403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EA4E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88961FB"/>
    <w:multiLevelType w:val="hybridMultilevel"/>
    <w:tmpl w:val="275ECEB6"/>
    <w:lvl w:ilvl="0" w:tplc="0413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4" w15:restartNumberingAfterBreak="0">
    <w:nsid w:val="7AC47724"/>
    <w:multiLevelType w:val="hybridMultilevel"/>
    <w:tmpl w:val="E9F4ECD2"/>
    <w:lvl w:ilvl="0" w:tplc="0413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5" w15:restartNumberingAfterBreak="0">
    <w:nsid w:val="7ADA4946"/>
    <w:multiLevelType w:val="hybridMultilevel"/>
    <w:tmpl w:val="AEB60BC6"/>
    <w:lvl w:ilvl="0" w:tplc="0413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 w16cid:durableId="1097216242">
    <w:abstractNumId w:val="14"/>
  </w:num>
  <w:num w:numId="2" w16cid:durableId="1102188256">
    <w:abstractNumId w:val="33"/>
  </w:num>
  <w:num w:numId="3" w16cid:durableId="1103843035">
    <w:abstractNumId w:val="41"/>
  </w:num>
  <w:num w:numId="4" w16cid:durableId="1133601063">
    <w:abstractNumId w:val="28"/>
  </w:num>
  <w:num w:numId="5" w16cid:durableId="1156845177">
    <w:abstractNumId w:val="25"/>
  </w:num>
  <w:num w:numId="6" w16cid:durableId="1173571859">
    <w:abstractNumId w:val="9"/>
  </w:num>
  <w:num w:numId="7" w16cid:durableId="1174497291">
    <w:abstractNumId w:val="21"/>
  </w:num>
  <w:num w:numId="8" w16cid:durableId="1220552320">
    <w:abstractNumId w:val="13"/>
  </w:num>
  <w:num w:numId="9" w16cid:durableId="1324239076">
    <w:abstractNumId w:val="3"/>
  </w:num>
  <w:num w:numId="10" w16cid:durableId="1351495518">
    <w:abstractNumId w:val="2"/>
  </w:num>
  <w:num w:numId="11" w16cid:durableId="1388380228">
    <w:abstractNumId w:val="34"/>
  </w:num>
  <w:num w:numId="12" w16cid:durableId="1402410242">
    <w:abstractNumId w:val="12"/>
  </w:num>
  <w:num w:numId="13" w16cid:durableId="1406099808">
    <w:abstractNumId w:val="36"/>
  </w:num>
  <w:num w:numId="14" w16cid:durableId="1488131444">
    <w:abstractNumId w:val="8"/>
  </w:num>
  <w:num w:numId="15" w16cid:durableId="149634753">
    <w:abstractNumId w:val="1"/>
  </w:num>
  <w:num w:numId="16" w16cid:durableId="1524056765">
    <w:abstractNumId w:val="0"/>
  </w:num>
  <w:num w:numId="17" w16cid:durableId="165681457">
    <w:abstractNumId w:val="6"/>
  </w:num>
  <w:num w:numId="18" w16cid:durableId="1680740228">
    <w:abstractNumId w:val="15"/>
  </w:num>
  <w:num w:numId="19" w16cid:durableId="1687714414">
    <w:abstractNumId w:val="19"/>
  </w:num>
  <w:num w:numId="20" w16cid:durableId="1692877297">
    <w:abstractNumId w:val="23"/>
  </w:num>
  <w:num w:numId="21" w16cid:durableId="170610629">
    <w:abstractNumId w:val="44"/>
  </w:num>
  <w:num w:numId="22" w16cid:durableId="1792357909">
    <w:abstractNumId w:val="40"/>
  </w:num>
  <w:num w:numId="23" w16cid:durableId="1835946430">
    <w:abstractNumId w:val="11"/>
  </w:num>
  <w:num w:numId="24" w16cid:durableId="1849786004">
    <w:abstractNumId w:val="18"/>
  </w:num>
  <w:num w:numId="25" w16cid:durableId="1900701770">
    <w:abstractNumId w:val="35"/>
  </w:num>
  <w:num w:numId="26" w16cid:durableId="1920602375">
    <w:abstractNumId w:val="45"/>
  </w:num>
  <w:num w:numId="27" w16cid:durableId="1939945404">
    <w:abstractNumId w:val="37"/>
  </w:num>
  <w:num w:numId="28" w16cid:durableId="199051429">
    <w:abstractNumId w:val="10"/>
  </w:num>
  <w:num w:numId="29" w16cid:durableId="2089884753">
    <w:abstractNumId w:val="27"/>
  </w:num>
  <w:num w:numId="30" w16cid:durableId="2137406412">
    <w:abstractNumId w:val="42"/>
  </w:num>
  <w:num w:numId="31" w16cid:durableId="297730317">
    <w:abstractNumId w:val="4"/>
  </w:num>
  <w:num w:numId="32" w16cid:durableId="304240842">
    <w:abstractNumId w:val="29"/>
  </w:num>
  <w:num w:numId="33" w16cid:durableId="467824979">
    <w:abstractNumId w:val="20"/>
  </w:num>
  <w:num w:numId="34" w16cid:durableId="532379605">
    <w:abstractNumId w:val="32"/>
  </w:num>
  <w:num w:numId="35" w16cid:durableId="556014019">
    <w:abstractNumId w:val="5"/>
  </w:num>
  <w:num w:numId="36" w16cid:durableId="651059225">
    <w:abstractNumId w:val="31"/>
  </w:num>
  <w:num w:numId="37" w16cid:durableId="711425408">
    <w:abstractNumId w:val="43"/>
  </w:num>
  <w:num w:numId="38" w16cid:durableId="720132015">
    <w:abstractNumId w:val="16"/>
  </w:num>
  <w:num w:numId="39" w16cid:durableId="788621277">
    <w:abstractNumId w:val="7"/>
  </w:num>
  <w:num w:numId="40" w16cid:durableId="792750118">
    <w:abstractNumId w:val="38"/>
  </w:num>
  <w:num w:numId="41" w16cid:durableId="821120107">
    <w:abstractNumId w:val="22"/>
  </w:num>
  <w:num w:numId="42" w16cid:durableId="853111375">
    <w:abstractNumId w:val="26"/>
  </w:num>
  <w:num w:numId="43" w16cid:durableId="86539887">
    <w:abstractNumId w:val="17"/>
  </w:num>
  <w:num w:numId="44" w16cid:durableId="913976588">
    <w:abstractNumId w:val="39"/>
  </w:num>
  <w:num w:numId="45" w16cid:durableId="944384992">
    <w:abstractNumId w:val="30"/>
  </w:num>
  <w:num w:numId="46" w16cid:durableId="95567126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537CCCB"/>
    <w:rsid w:val="00017001"/>
    <w:rsid w:val="0001721F"/>
    <w:rsid w:val="00024531"/>
    <w:rsid w:val="00026E3D"/>
    <w:rsid w:val="00055086"/>
    <w:rsid w:val="00055B83"/>
    <w:rsid w:val="000574C2"/>
    <w:rsid w:val="00063D13"/>
    <w:rsid w:val="00080D1F"/>
    <w:rsid w:val="0008183D"/>
    <w:rsid w:val="000A2489"/>
    <w:rsid w:val="000B3711"/>
    <w:rsid w:val="000D62E4"/>
    <w:rsid w:val="000E3B95"/>
    <w:rsid w:val="000E56EF"/>
    <w:rsid w:val="00101223"/>
    <w:rsid w:val="00121667"/>
    <w:rsid w:val="00121B7E"/>
    <w:rsid w:val="00136E8D"/>
    <w:rsid w:val="00142516"/>
    <w:rsid w:val="00145D05"/>
    <w:rsid w:val="00154D0D"/>
    <w:rsid w:val="00170CCE"/>
    <w:rsid w:val="001B53AE"/>
    <w:rsid w:val="001D73A8"/>
    <w:rsid w:val="001F3B54"/>
    <w:rsid w:val="001F7F69"/>
    <w:rsid w:val="00205611"/>
    <w:rsid w:val="002228CD"/>
    <w:rsid w:val="0024083A"/>
    <w:rsid w:val="00242987"/>
    <w:rsid w:val="00256925"/>
    <w:rsid w:val="0027129A"/>
    <w:rsid w:val="002855DF"/>
    <w:rsid w:val="00295510"/>
    <w:rsid w:val="002A2DB7"/>
    <w:rsid w:val="002C44A1"/>
    <w:rsid w:val="002C54DE"/>
    <w:rsid w:val="002D0714"/>
    <w:rsid w:val="002D546F"/>
    <w:rsid w:val="002E3047"/>
    <w:rsid w:val="002F050C"/>
    <w:rsid w:val="002F2052"/>
    <w:rsid w:val="0032349A"/>
    <w:rsid w:val="00331F47"/>
    <w:rsid w:val="003401B1"/>
    <w:rsid w:val="00355370"/>
    <w:rsid w:val="00356026"/>
    <w:rsid w:val="00357E51"/>
    <w:rsid w:val="00383D55"/>
    <w:rsid w:val="00387596"/>
    <w:rsid w:val="00387F47"/>
    <w:rsid w:val="003A24AF"/>
    <w:rsid w:val="003A7581"/>
    <w:rsid w:val="003D5ED3"/>
    <w:rsid w:val="003E557C"/>
    <w:rsid w:val="003E69C8"/>
    <w:rsid w:val="003E69F8"/>
    <w:rsid w:val="004002CC"/>
    <w:rsid w:val="0040435F"/>
    <w:rsid w:val="00407040"/>
    <w:rsid w:val="00422F78"/>
    <w:rsid w:val="00434839"/>
    <w:rsid w:val="0044437E"/>
    <w:rsid w:val="004472D3"/>
    <w:rsid w:val="0046011E"/>
    <w:rsid w:val="004631FD"/>
    <w:rsid w:val="00466CD8"/>
    <w:rsid w:val="00472578"/>
    <w:rsid w:val="004757DD"/>
    <w:rsid w:val="00475DB0"/>
    <w:rsid w:val="0048286B"/>
    <w:rsid w:val="00495114"/>
    <w:rsid w:val="004A4EFC"/>
    <w:rsid w:val="004A58EB"/>
    <w:rsid w:val="004B311D"/>
    <w:rsid w:val="004B76A6"/>
    <w:rsid w:val="00534407"/>
    <w:rsid w:val="00557124"/>
    <w:rsid w:val="005668EE"/>
    <w:rsid w:val="005A1A02"/>
    <w:rsid w:val="005C3985"/>
    <w:rsid w:val="005C5175"/>
    <w:rsid w:val="005C7FEA"/>
    <w:rsid w:val="005D5E7A"/>
    <w:rsid w:val="005D69F0"/>
    <w:rsid w:val="005E104F"/>
    <w:rsid w:val="005E5487"/>
    <w:rsid w:val="0062318F"/>
    <w:rsid w:val="00631923"/>
    <w:rsid w:val="00634C0A"/>
    <w:rsid w:val="00635862"/>
    <w:rsid w:val="00643818"/>
    <w:rsid w:val="00645E5F"/>
    <w:rsid w:val="00651F55"/>
    <w:rsid w:val="0067623A"/>
    <w:rsid w:val="006770D4"/>
    <w:rsid w:val="006A15E5"/>
    <w:rsid w:val="006A2D07"/>
    <w:rsid w:val="006A37A2"/>
    <w:rsid w:val="006A6D66"/>
    <w:rsid w:val="006B1A59"/>
    <w:rsid w:val="006C56D4"/>
    <w:rsid w:val="006D3B15"/>
    <w:rsid w:val="006F16CD"/>
    <w:rsid w:val="00712C5F"/>
    <w:rsid w:val="00723C2A"/>
    <w:rsid w:val="00726793"/>
    <w:rsid w:val="00736FAE"/>
    <w:rsid w:val="00740083"/>
    <w:rsid w:val="007533C8"/>
    <w:rsid w:val="007566AE"/>
    <w:rsid w:val="00756CDA"/>
    <w:rsid w:val="00763626"/>
    <w:rsid w:val="0077725E"/>
    <w:rsid w:val="007A62E2"/>
    <w:rsid w:val="007B3614"/>
    <w:rsid w:val="007B47AF"/>
    <w:rsid w:val="007C0691"/>
    <w:rsid w:val="007C5898"/>
    <w:rsid w:val="007C6899"/>
    <w:rsid w:val="007D27FA"/>
    <w:rsid w:val="007D4625"/>
    <w:rsid w:val="007D576A"/>
    <w:rsid w:val="008539C0"/>
    <w:rsid w:val="00856BBA"/>
    <w:rsid w:val="008630FD"/>
    <w:rsid w:val="00863705"/>
    <w:rsid w:val="0089531E"/>
    <w:rsid w:val="008A0827"/>
    <w:rsid w:val="008B4D2D"/>
    <w:rsid w:val="008D14F9"/>
    <w:rsid w:val="008E1E67"/>
    <w:rsid w:val="008E2DF1"/>
    <w:rsid w:val="008F15BA"/>
    <w:rsid w:val="00921C7E"/>
    <w:rsid w:val="00936215"/>
    <w:rsid w:val="00941D7D"/>
    <w:rsid w:val="00956E49"/>
    <w:rsid w:val="00966657"/>
    <w:rsid w:val="00966F4D"/>
    <w:rsid w:val="00970772"/>
    <w:rsid w:val="00992F23"/>
    <w:rsid w:val="009A1AF9"/>
    <w:rsid w:val="009B2D43"/>
    <w:rsid w:val="009B5A3D"/>
    <w:rsid w:val="009C23A8"/>
    <w:rsid w:val="009D34CA"/>
    <w:rsid w:val="009F7D02"/>
    <w:rsid w:val="00A23567"/>
    <w:rsid w:val="00A3B33C"/>
    <w:rsid w:val="00A40688"/>
    <w:rsid w:val="00A536CE"/>
    <w:rsid w:val="00A57781"/>
    <w:rsid w:val="00A62CE8"/>
    <w:rsid w:val="00A7381D"/>
    <w:rsid w:val="00A95675"/>
    <w:rsid w:val="00AA3C02"/>
    <w:rsid w:val="00AB4068"/>
    <w:rsid w:val="00AB46A2"/>
    <w:rsid w:val="00AF3246"/>
    <w:rsid w:val="00B01136"/>
    <w:rsid w:val="00B11181"/>
    <w:rsid w:val="00B1356D"/>
    <w:rsid w:val="00B26844"/>
    <w:rsid w:val="00B50790"/>
    <w:rsid w:val="00B66C60"/>
    <w:rsid w:val="00B90F82"/>
    <w:rsid w:val="00B96EE0"/>
    <w:rsid w:val="00BA65CF"/>
    <w:rsid w:val="00BB03F6"/>
    <w:rsid w:val="00BE07F7"/>
    <w:rsid w:val="00BE0EA5"/>
    <w:rsid w:val="00BF1F7D"/>
    <w:rsid w:val="00BF23BC"/>
    <w:rsid w:val="00C21F36"/>
    <w:rsid w:val="00C24BAB"/>
    <w:rsid w:val="00C2514B"/>
    <w:rsid w:val="00C51FFF"/>
    <w:rsid w:val="00C63260"/>
    <w:rsid w:val="00C66C9D"/>
    <w:rsid w:val="00C82226"/>
    <w:rsid w:val="00C85BDB"/>
    <w:rsid w:val="00C94397"/>
    <w:rsid w:val="00CA4D2B"/>
    <w:rsid w:val="00CB0D05"/>
    <w:rsid w:val="00CB2626"/>
    <w:rsid w:val="00CE3D97"/>
    <w:rsid w:val="00CF0D0C"/>
    <w:rsid w:val="00CF1DE9"/>
    <w:rsid w:val="00D1307B"/>
    <w:rsid w:val="00D277AB"/>
    <w:rsid w:val="00D30348"/>
    <w:rsid w:val="00D32662"/>
    <w:rsid w:val="00D4097B"/>
    <w:rsid w:val="00D52892"/>
    <w:rsid w:val="00D54C6C"/>
    <w:rsid w:val="00D85C40"/>
    <w:rsid w:val="00D85DEE"/>
    <w:rsid w:val="00D86A67"/>
    <w:rsid w:val="00D9650F"/>
    <w:rsid w:val="00DB44A1"/>
    <w:rsid w:val="00DB6B3C"/>
    <w:rsid w:val="00DC4100"/>
    <w:rsid w:val="00DC5765"/>
    <w:rsid w:val="00DE0C3A"/>
    <w:rsid w:val="00DE208A"/>
    <w:rsid w:val="00E13840"/>
    <w:rsid w:val="00E16EE3"/>
    <w:rsid w:val="00E20F99"/>
    <w:rsid w:val="00E22790"/>
    <w:rsid w:val="00E30550"/>
    <w:rsid w:val="00E45159"/>
    <w:rsid w:val="00E51662"/>
    <w:rsid w:val="00E61CB5"/>
    <w:rsid w:val="00E651A2"/>
    <w:rsid w:val="00E710D1"/>
    <w:rsid w:val="00E75FA5"/>
    <w:rsid w:val="00E7678D"/>
    <w:rsid w:val="00E86F06"/>
    <w:rsid w:val="00E874A5"/>
    <w:rsid w:val="00E93C27"/>
    <w:rsid w:val="00EA49F0"/>
    <w:rsid w:val="00EC6316"/>
    <w:rsid w:val="00ED1B9E"/>
    <w:rsid w:val="00ED48BC"/>
    <w:rsid w:val="00EF1CD2"/>
    <w:rsid w:val="00EF2FB3"/>
    <w:rsid w:val="00F04E7C"/>
    <w:rsid w:val="00F22D97"/>
    <w:rsid w:val="00F24A73"/>
    <w:rsid w:val="00F342BB"/>
    <w:rsid w:val="00F43550"/>
    <w:rsid w:val="00F438A8"/>
    <w:rsid w:val="00F723D6"/>
    <w:rsid w:val="00F76DA0"/>
    <w:rsid w:val="00FA5C86"/>
    <w:rsid w:val="00FB2855"/>
    <w:rsid w:val="00FB4A1D"/>
    <w:rsid w:val="00FD3DCB"/>
    <w:rsid w:val="00FD6EC9"/>
    <w:rsid w:val="00FE167A"/>
    <w:rsid w:val="00FF44ED"/>
    <w:rsid w:val="00FF6859"/>
    <w:rsid w:val="029CC4FC"/>
    <w:rsid w:val="02EAE47C"/>
    <w:rsid w:val="039F47F3"/>
    <w:rsid w:val="0487B676"/>
    <w:rsid w:val="05943554"/>
    <w:rsid w:val="05F5B5AD"/>
    <w:rsid w:val="06CB2FD2"/>
    <w:rsid w:val="06F5245B"/>
    <w:rsid w:val="079DA792"/>
    <w:rsid w:val="082237CE"/>
    <w:rsid w:val="084F0D46"/>
    <w:rsid w:val="08712C80"/>
    <w:rsid w:val="0A02CEE0"/>
    <w:rsid w:val="0A48EB4B"/>
    <w:rsid w:val="0A6C3533"/>
    <w:rsid w:val="0B7F24FF"/>
    <w:rsid w:val="0C6D1659"/>
    <w:rsid w:val="0E9AD87A"/>
    <w:rsid w:val="0ED5920F"/>
    <w:rsid w:val="0EF3D1EF"/>
    <w:rsid w:val="0F134FC6"/>
    <w:rsid w:val="0F212A9E"/>
    <w:rsid w:val="0F47F2B4"/>
    <w:rsid w:val="10ED8F4F"/>
    <w:rsid w:val="11511003"/>
    <w:rsid w:val="115D1074"/>
    <w:rsid w:val="118104C2"/>
    <w:rsid w:val="12D53875"/>
    <w:rsid w:val="12D84394"/>
    <w:rsid w:val="134D8C3E"/>
    <w:rsid w:val="13C9A39D"/>
    <w:rsid w:val="14790D05"/>
    <w:rsid w:val="148A9012"/>
    <w:rsid w:val="14BB8004"/>
    <w:rsid w:val="160081BD"/>
    <w:rsid w:val="1696CD38"/>
    <w:rsid w:val="16C26D5D"/>
    <w:rsid w:val="17454408"/>
    <w:rsid w:val="17A8AB17"/>
    <w:rsid w:val="18D14A99"/>
    <w:rsid w:val="193B14B9"/>
    <w:rsid w:val="197C0B39"/>
    <w:rsid w:val="1A41F059"/>
    <w:rsid w:val="1B006836"/>
    <w:rsid w:val="1B23DCB8"/>
    <w:rsid w:val="1B4FDEE1"/>
    <w:rsid w:val="1B8284CA"/>
    <w:rsid w:val="1BFC86BA"/>
    <w:rsid w:val="1FE4925A"/>
    <w:rsid w:val="2114D336"/>
    <w:rsid w:val="21FBBE27"/>
    <w:rsid w:val="22A58CEF"/>
    <w:rsid w:val="237D4309"/>
    <w:rsid w:val="254C1846"/>
    <w:rsid w:val="255A11FD"/>
    <w:rsid w:val="255D67E7"/>
    <w:rsid w:val="257C9805"/>
    <w:rsid w:val="26E13B69"/>
    <w:rsid w:val="2722E5F9"/>
    <w:rsid w:val="280CF15F"/>
    <w:rsid w:val="283B4D7A"/>
    <w:rsid w:val="28E83A2D"/>
    <w:rsid w:val="2920084F"/>
    <w:rsid w:val="29F12362"/>
    <w:rsid w:val="2A4A37A0"/>
    <w:rsid w:val="2AC2B535"/>
    <w:rsid w:val="2C39257D"/>
    <w:rsid w:val="2CDAE59F"/>
    <w:rsid w:val="2D9F0C3F"/>
    <w:rsid w:val="2FB6D28D"/>
    <w:rsid w:val="3252667C"/>
    <w:rsid w:val="329CFDD8"/>
    <w:rsid w:val="32EEBD7D"/>
    <w:rsid w:val="33941323"/>
    <w:rsid w:val="342CF52F"/>
    <w:rsid w:val="3437D3AB"/>
    <w:rsid w:val="35023ED8"/>
    <w:rsid w:val="36FFA6C7"/>
    <w:rsid w:val="37FCD511"/>
    <w:rsid w:val="38320043"/>
    <w:rsid w:val="38902C41"/>
    <w:rsid w:val="38FB4310"/>
    <w:rsid w:val="391F20E2"/>
    <w:rsid w:val="3A8A98B3"/>
    <w:rsid w:val="3AB8CBFA"/>
    <w:rsid w:val="3ADD67DA"/>
    <w:rsid w:val="3C8A2EDE"/>
    <w:rsid w:val="3DD25EF1"/>
    <w:rsid w:val="3EB189C8"/>
    <w:rsid w:val="3F829E8B"/>
    <w:rsid w:val="3FB028B5"/>
    <w:rsid w:val="41941F07"/>
    <w:rsid w:val="4365CB37"/>
    <w:rsid w:val="437F15C6"/>
    <w:rsid w:val="43B63EFD"/>
    <w:rsid w:val="43F51015"/>
    <w:rsid w:val="44CDC6C8"/>
    <w:rsid w:val="4660FD45"/>
    <w:rsid w:val="46C0A346"/>
    <w:rsid w:val="49D72823"/>
    <w:rsid w:val="4A467204"/>
    <w:rsid w:val="4A653137"/>
    <w:rsid w:val="4AC0A77D"/>
    <w:rsid w:val="4AE907FC"/>
    <w:rsid w:val="4BE4D4A6"/>
    <w:rsid w:val="4C118D8E"/>
    <w:rsid w:val="4C45792C"/>
    <w:rsid w:val="4D4FF31E"/>
    <w:rsid w:val="4E3D4F51"/>
    <w:rsid w:val="4EC0171D"/>
    <w:rsid w:val="4F5A06D7"/>
    <w:rsid w:val="50A405D9"/>
    <w:rsid w:val="5346D743"/>
    <w:rsid w:val="546C9DBC"/>
    <w:rsid w:val="548546A2"/>
    <w:rsid w:val="55E34A5A"/>
    <w:rsid w:val="56CA6605"/>
    <w:rsid w:val="57222727"/>
    <w:rsid w:val="57A9F06B"/>
    <w:rsid w:val="58DE0131"/>
    <w:rsid w:val="590FC8CF"/>
    <w:rsid w:val="5ACA6D83"/>
    <w:rsid w:val="5B1105A6"/>
    <w:rsid w:val="5B8C6B40"/>
    <w:rsid w:val="5BF83044"/>
    <w:rsid w:val="5CCA797C"/>
    <w:rsid w:val="5D2A9C76"/>
    <w:rsid w:val="5D3C28CE"/>
    <w:rsid w:val="5DBC1983"/>
    <w:rsid w:val="5E76CFFC"/>
    <w:rsid w:val="60E5250F"/>
    <w:rsid w:val="60E59601"/>
    <w:rsid w:val="6128C88F"/>
    <w:rsid w:val="61E34F9F"/>
    <w:rsid w:val="64509A46"/>
    <w:rsid w:val="64FFB0E2"/>
    <w:rsid w:val="657CC75A"/>
    <w:rsid w:val="65A90B9C"/>
    <w:rsid w:val="65C6EB31"/>
    <w:rsid w:val="660F5440"/>
    <w:rsid w:val="66B6B249"/>
    <w:rsid w:val="67656F27"/>
    <w:rsid w:val="67A1056B"/>
    <w:rsid w:val="67DA84A4"/>
    <w:rsid w:val="68EB84DB"/>
    <w:rsid w:val="69D5F3B7"/>
    <w:rsid w:val="6A1D0547"/>
    <w:rsid w:val="6AB1DF56"/>
    <w:rsid w:val="6C25D835"/>
    <w:rsid w:val="6C58372B"/>
    <w:rsid w:val="6CD41BAA"/>
    <w:rsid w:val="6D127BA4"/>
    <w:rsid w:val="6D7F74A8"/>
    <w:rsid w:val="6F5734E3"/>
    <w:rsid w:val="6FDA1DA1"/>
    <w:rsid w:val="6FF3F091"/>
    <w:rsid w:val="70FE02CF"/>
    <w:rsid w:val="7242DCD4"/>
    <w:rsid w:val="7294AC9C"/>
    <w:rsid w:val="746C697D"/>
    <w:rsid w:val="746EFB11"/>
    <w:rsid w:val="7537CCCB"/>
    <w:rsid w:val="7632DE96"/>
    <w:rsid w:val="76F4EEAA"/>
    <w:rsid w:val="77646C00"/>
    <w:rsid w:val="77AB97D3"/>
    <w:rsid w:val="77B79EA1"/>
    <w:rsid w:val="783E4954"/>
    <w:rsid w:val="7859FFD8"/>
    <w:rsid w:val="798D71AA"/>
    <w:rsid w:val="7ADE9FD6"/>
    <w:rsid w:val="7B9303C7"/>
    <w:rsid w:val="7CF208AE"/>
    <w:rsid w:val="7E1E6937"/>
    <w:rsid w:val="7E76F4A1"/>
    <w:rsid w:val="7EC81E8D"/>
    <w:rsid w:val="7ED930BD"/>
    <w:rsid w:val="7F5DE2D0"/>
    <w:rsid w:val="7FAC0794"/>
    <w:rsid w:val="7FC1A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7CCCB"/>
  <w15:chartTrackingRefBased/>
  <w15:docId w15:val="{A8FE00E6-7FFA-47D9-A361-03E0FBEC3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60E5250F"/>
    <w:pPr>
      <w:ind w:left="720"/>
      <w:contextualSpacing/>
    </w:pPr>
  </w:style>
  <w:style w:type="table" w:styleId="Tabelraster">
    <w:name w:val="Table Grid"/>
    <w:basedOn w:val="Standaardtabe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e">
    <w:name w:val="Revision"/>
    <w:hidden/>
    <w:uiPriority w:val="99"/>
    <w:semiHidden/>
    <w:rsid w:val="005C3985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72679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2679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2679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2679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26793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956E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nl-NL"/>
    </w:rPr>
  </w:style>
  <w:style w:type="character" w:styleId="Vermelding">
    <w:name w:val="Mention"/>
    <w:basedOn w:val="Standaardalinea-lettertype"/>
    <w:uiPriority w:val="99"/>
    <w:unhideWhenUsed/>
    <w:rsid w:val="009C23A8"/>
    <w:rPr>
      <w:color w:val="2B579A"/>
      <w:shd w:val="clear" w:color="auto" w:fill="E1DFDD"/>
    </w:rPr>
  </w:style>
  <w:style w:type="character" w:styleId="Zwaar">
    <w:name w:val="Strong"/>
    <w:basedOn w:val="Standaardalinea-lettertype"/>
    <w:uiPriority w:val="22"/>
    <w:qFormat/>
    <w:rsid w:val="00024531"/>
    <w:rPr>
      <w:b/>
      <w:bCs/>
    </w:rPr>
  </w:style>
  <w:style w:type="character" w:styleId="Nadruk">
    <w:name w:val="Emphasis"/>
    <w:basedOn w:val="Standaardalinea-lettertype"/>
    <w:uiPriority w:val="20"/>
    <w:qFormat/>
    <w:rsid w:val="0002453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8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8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8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0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7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90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8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7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2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1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85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20/10/relationships/intelligence" Target="intelligence2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7a3c469-5408-4c81-9adc-2d4c250f14f2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874D1287ABC54DB32C5C1BBA4830A4" ma:contentTypeVersion="12" ma:contentTypeDescription="Een nieuw document maken." ma:contentTypeScope="" ma:versionID="39a8945b03ae1beb93ef78d640597009">
  <xsd:schema xmlns:xsd="http://www.w3.org/2001/XMLSchema" xmlns:xs="http://www.w3.org/2001/XMLSchema" xmlns:p="http://schemas.microsoft.com/office/2006/metadata/properties" xmlns:ns2="4cef6a75-890d-43b8-87fb-936c9111758c" xmlns:ns3="b7a3c469-5408-4c81-9adc-2d4c250f14f2" targetNamespace="http://schemas.microsoft.com/office/2006/metadata/properties" ma:root="true" ma:fieldsID="9c948cf5f2cc11346354d01c28502f5f" ns2:_="" ns3:_="">
    <xsd:import namespace="4cef6a75-890d-43b8-87fb-936c9111758c"/>
    <xsd:import namespace="b7a3c469-5408-4c81-9adc-2d4c250f14f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lcf76f155ced4ddcb4097134ff3c332f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f6a75-890d-43b8-87fb-936c9111758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a3c469-5408-4c81-9adc-2d4c250f14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Afbeeldingtags" ma:readOnly="false" ma:fieldId="{5cf76f15-5ced-4ddc-b409-7134ff3c332f}" ma:taxonomyMulti="true" ma:sspId="4402ae21-27d8-4dae-ba5d-e9ed6ec9395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CFF9281-4491-432A-B9C5-52E7A7E766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CFC4DA4-2ECC-460F-9CEA-0EFFC354FB8A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b7a3c469-5408-4c81-9adc-2d4c250f14f2"/>
    <ds:schemaRef ds:uri="4cef6a75-890d-43b8-87fb-936c9111758c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EAD76F9-BCC2-4D4E-AF2C-22644858E4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ef6a75-890d-43b8-87fb-936c9111758c"/>
    <ds:schemaRef ds:uri="b7a3c469-5408-4c81-9adc-2d4c250f14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79</Words>
  <Characters>6488</Characters>
  <Application>Microsoft Office Word</Application>
  <DocSecurity>0</DocSecurity>
  <Lines>54</Lines>
  <Paragraphs>15</Paragraphs>
  <ScaleCrop>false</ScaleCrop>
  <Company/>
  <LinksUpToDate>false</LinksUpToDate>
  <CharactersWithSpaces>7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tegaal, Iris</dc:creator>
  <cp:keywords/>
  <dc:description/>
  <cp:lastModifiedBy>Iris Nagtegaal</cp:lastModifiedBy>
  <cp:revision>2</cp:revision>
  <dcterms:created xsi:type="dcterms:W3CDTF">2026-05-28T10:30:00Z</dcterms:created>
  <dcterms:modified xsi:type="dcterms:W3CDTF">2026-05-28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874D1287ABC54DB32C5C1BBA4830A4</vt:lpwstr>
  </property>
  <property fmtid="{D5CDD505-2E9C-101B-9397-08002B2CF9AE}" pid="3" name="MediaServiceImageTags">
    <vt:lpwstr/>
  </property>
</Properties>
</file>